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228CE" w14:textId="4ABD5B9F" w:rsidR="006D0E77" w:rsidRPr="00703ADF" w:rsidRDefault="00CA25CA" w:rsidP="00BB43E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703ADF">
        <w:rPr>
          <w:rFonts w:ascii="Arial" w:hAnsi="Arial" w:cs="Arial"/>
          <w:b/>
          <w:bCs/>
          <w:sz w:val="20"/>
          <w:szCs w:val="20"/>
        </w:rPr>
        <w:t>Survival (Log-rank test)</w:t>
      </w:r>
    </w:p>
    <w:p w14:paraId="4D763433" w14:textId="77777777" w:rsidR="00703ADF" w:rsidRPr="00703ADF" w:rsidRDefault="00703ADF" w:rsidP="00BB43E7">
      <w:pPr>
        <w:pStyle w:val="ListParagrap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69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22DB" w:rsidRPr="00703ADF" w14:paraId="703D4809" w14:textId="77777777" w:rsidTr="00CE22DB">
        <w:tc>
          <w:tcPr>
            <w:tcW w:w="1870" w:type="dxa"/>
          </w:tcPr>
          <w:p w14:paraId="5C443555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FBEE761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PBS</w:t>
            </w:r>
            <w:proofErr w:type="spellEnd"/>
          </w:p>
        </w:tc>
        <w:tc>
          <w:tcPr>
            <w:tcW w:w="1870" w:type="dxa"/>
          </w:tcPr>
          <w:p w14:paraId="19BF447D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PBS</w:t>
            </w:r>
          </w:p>
        </w:tc>
        <w:tc>
          <w:tcPr>
            <w:tcW w:w="1870" w:type="dxa"/>
          </w:tcPr>
          <w:p w14:paraId="59B3377D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D</w:t>
            </w:r>
            <w:proofErr w:type="spellEnd"/>
            <w:r w:rsidRPr="00703ADF">
              <w:rPr>
                <w:rFonts w:ascii="Arial" w:hAnsi="Arial" w:cs="Arial"/>
                <w:sz w:val="20"/>
                <w:szCs w:val="20"/>
              </w:rPr>
              <w:t>-gal</w:t>
            </w:r>
          </w:p>
        </w:tc>
        <w:tc>
          <w:tcPr>
            <w:tcW w:w="1870" w:type="dxa"/>
          </w:tcPr>
          <w:p w14:paraId="4B64AC92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D-gal</w:t>
            </w:r>
          </w:p>
        </w:tc>
      </w:tr>
      <w:tr w:rsidR="00CE22DB" w:rsidRPr="00703ADF" w14:paraId="50C63F29" w14:textId="77777777" w:rsidTr="00323CC4">
        <w:tc>
          <w:tcPr>
            <w:tcW w:w="1870" w:type="dxa"/>
          </w:tcPr>
          <w:p w14:paraId="7A0169CB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PBS</w:t>
            </w:r>
            <w:proofErr w:type="spellEnd"/>
          </w:p>
        </w:tc>
        <w:tc>
          <w:tcPr>
            <w:tcW w:w="1870" w:type="dxa"/>
            <w:shd w:val="clear" w:color="auto" w:fill="BFBFBF" w:themeFill="background1" w:themeFillShade="BF"/>
          </w:tcPr>
          <w:p w14:paraId="23447993" w14:textId="373649E8" w:rsidR="00CE22DB" w:rsidRPr="00703ADF" w:rsidRDefault="00323CC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14F8B460" w14:textId="7E0C68F2" w:rsidR="00CE22DB" w:rsidRPr="00703ADF" w:rsidRDefault="006C54D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870" w:type="dxa"/>
          </w:tcPr>
          <w:p w14:paraId="242C94A7" w14:textId="56045143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5D4F92F9" w14:textId="02027127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CE22DB" w:rsidRPr="00703ADF" w14:paraId="0BE8BA11" w14:textId="77777777" w:rsidTr="00323CC4">
        <w:tc>
          <w:tcPr>
            <w:tcW w:w="1870" w:type="dxa"/>
          </w:tcPr>
          <w:p w14:paraId="6071E687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PBS</w:t>
            </w:r>
          </w:p>
        </w:tc>
        <w:tc>
          <w:tcPr>
            <w:tcW w:w="1870" w:type="dxa"/>
          </w:tcPr>
          <w:p w14:paraId="0CA5B2B2" w14:textId="033E9BF7" w:rsidR="00CE22DB" w:rsidRPr="00703ADF" w:rsidRDefault="006C54D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4BC50E7C" w14:textId="38BE278B" w:rsidR="00CE22DB" w:rsidRPr="00703ADF" w:rsidRDefault="00323CC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61C9913F" w14:textId="7EAE5BBE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0CD614CD" w14:textId="41717FB0" w:rsidR="00CE22DB" w:rsidRPr="00703ADF" w:rsidRDefault="006C54D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CE22DB" w:rsidRPr="00703ADF" w14:paraId="59B212D4" w14:textId="77777777" w:rsidTr="00323CC4">
        <w:tc>
          <w:tcPr>
            <w:tcW w:w="1870" w:type="dxa"/>
          </w:tcPr>
          <w:p w14:paraId="7A36DD7D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D</w:t>
            </w:r>
            <w:proofErr w:type="spellEnd"/>
            <w:r w:rsidRPr="00703ADF">
              <w:rPr>
                <w:rFonts w:ascii="Arial" w:hAnsi="Arial" w:cs="Arial"/>
                <w:sz w:val="20"/>
                <w:szCs w:val="20"/>
              </w:rPr>
              <w:t>-gal</w:t>
            </w:r>
          </w:p>
        </w:tc>
        <w:tc>
          <w:tcPr>
            <w:tcW w:w="1870" w:type="dxa"/>
          </w:tcPr>
          <w:p w14:paraId="25DBF0E9" w14:textId="50EB372D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01B5CEB9" w14:textId="4594A00F" w:rsidR="00CE22DB" w:rsidRPr="00703ADF" w:rsidRDefault="006C54D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36C84BE6" w14:textId="71FFC64D" w:rsidR="00CE22DB" w:rsidRPr="00703ADF" w:rsidRDefault="00323CC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3D149558" w14:textId="32BB92A7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CE22DB" w:rsidRPr="00703ADF" w14:paraId="089C350A" w14:textId="77777777" w:rsidTr="00323CC4">
        <w:tc>
          <w:tcPr>
            <w:tcW w:w="1870" w:type="dxa"/>
          </w:tcPr>
          <w:p w14:paraId="1F894242" w14:textId="74D3880D" w:rsidR="00CE22DB" w:rsidRPr="00703ADF" w:rsidRDefault="00323CC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D-gal</w:t>
            </w:r>
          </w:p>
        </w:tc>
        <w:tc>
          <w:tcPr>
            <w:tcW w:w="1870" w:type="dxa"/>
          </w:tcPr>
          <w:p w14:paraId="6FBF9F63" w14:textId="6AB086E5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255288C3" w14:textId="1133FF52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</w:tcPr>
          <w:p w14:paraId="6A55549D" w14:textId="12D6B77F" w:rsidR="00CE22DB" w:rsidRPr="00703ADF" w:rsidRDefault="000921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669BF894" w14:textId="7C676AC2" w:rsidR="00CE22DB" w:rsidRPr="00703ADF" w:rsidRDefault="00323CC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5B900A65" w14:textId="618E32C2" w:rsidR="00CE22DB" w:rsidRPr="00BB43E7" w:rsidRDefault="006C54D7" w:rsidP="00BB43E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B43E7">
        <w:rPr>
          <w:rFonts w:ascii="Arial" w:hAnsi="Arial" w:cs="Arial"/>
          <w:b/>
          <w:bCs/>
          <w:sz w:val="20"/>
          <w:szCs w:val="20"/>
        </w:rPr>
        <w:t xml:space="preserve"> Serum creatinine (ANO</w:t>
      </w:r>
      <w:r w:rsidR="004C06A3" w:rsidRPr="00BB43E7">
        <w:rPr>
          <w:rFonts w:ascii="Arial" w:hAnsi="Arial" w:cs="Arial"/>
          <w:b/>
          <w:bCs/>
          <w:sz w:val="20"/>
          <w:szCs w:val="20"/>
        </w:rPr>
        <w:t>V</w:t>
      </w:r>
      <w:r w:rsidRPr="00BB43E7">
        <w:rPr>
          <w:rFonts w:ascii="Arial" w:hAnsi="Arial" w:cs="Arial"/>
          <w:b/>
          <w:bCs/>
          <w:sz w:val="20"/>
          <w:szCs w:val="20"/>
        </w:rPr>
        <w:t>A with Tukey analysis)</w:t>
      </w:r>
    </w:p>
    <w:tbl>
      <w:tblPr>
        <w:tblStyle w:val="TableGrid"/>
        <w:tblW w:w="11160" w:type="dxa"/>
        <w:tblInd w:w="-910" w:type="dxa"/>
        <w:tblLook w:val="04A0" w:firstRow="1" w:lastRow="0" w:firstColumn="1" w:lastColumn="0" w:noHBand="0" w:noVBand="1"/>
      </w:tblPr>
      <w:tblGrid>
        <w:gridCol w:w="1326"/>
        <w:gridCol w:w="1326"/>
        <w:gridCol w:w="1283"/>
        <w:gridCol w:w="1169"/>
        <w:gridCol w:w="1139"/>
        <w:gridCol w:w="1326"/>
        <w:gridCol w:w="1283"/>
        <w:gridCol w:w="1169"/>
        <w:gridCol w:w="1139"/>
      </w:tblGrid>
      <w:tr w:rsidR="00CE22DB" w:rsidRPr="00703ADF" w14:paraId="13608705" w14:textId="77777777" w:rsidTr="00CE22DB">
        <w:tc>
          <w:tcPr>
            <w:tcW w:w="1334" w:type="dxa"/>
          </w:tcPr>
          <w:p w14:paraId="22C67CFA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3B53D7E" w14:textId="73315596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4" w:type="dxa"/>
          </w:tcPr>
          <w:p w14:paraId="4B04C6DE" w14:textId="25FB54A3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73" w:type="dxa"/>
          </w:tcPr>
          <w:p w14:paraId="114E000D" w14:textId="198A24FD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22" w:type="dxa"/>
          </w:tcPr>
          <w:p w14:paraId="7864BE8C" w14:textId="0D21C171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34" w:type="dxa"/>
          </w:tcPr>
          <w:p w14:paraId="333EEA5A" w14:textId="23A1C92A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BEEFA2B" w14:textId="05589AFF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4" w:type="dxa"/>
          </w:tcPr>
          <w:p w14:paraId="2C5292D8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2A002075" w14:textId="27853FA3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73" w:type="dxa"/>
          </w:tcPr>
          <w:p w14:paraId="7BDDD7CF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61EA045D" w14:textId="27B5C744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22" w:type="dxa"/>
          </w:tcPr>
          <w:p w14:paraId="4BA03FC7" w14:textId="77777777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69B65826" w14:textId="5B38DCF5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CE22DB" w:rsidRPr="00703ADF" w14:paraId="14196D73" w14:textId="77777777" w:rsidTr="00B91C72">
        <w:tc>
          <w:tcPr>
            <w:tcW w:w="1334" w:type="dxa"/>
          </w:tcPr>
          <w:p w14:paraId="79287CCA" w14:textId="1541E13B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34" w:type="dxa"/>
            <w:shd w:val="clear" w:color="auto" w:fill="BFBFBF" w:themeFill="background1" w:themeFillShade="BF"/>
          </w:tcPr>
          <w:p w14:paraId="21485782" w14:textId="476E4A43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6F51CF18" w14:textId="11F38327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3082C6C1" w14:textId="3388E2D8" w:rsidR="00CE22DB" w:rsidRPr="00A93FD2" w:rsidRDefault="00AB5575" w:rsidP="00BB43E7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240F977B" w14:textId="54BC0BC6" w:rsidR="00CE22DB" w:rsidRPr="00703ADF" w:rsidRDefault="00AB5575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05331A76" w14:textId="258C34FA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148ACD01" w14:textId="20AFA399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2BE75251" w14:textId="5D0C897C" w:rsidR="00CE22DB" w:rsidRPr="00703ADF" w:rsidRDefault="00E9787A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14:paraId="644DB4AE" w14:textId="45033203" w:rsidR="00CE22DB" w:rsidRPr="00703ADF" w:rsidRDefault="00E9787A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CE22DB" w:rsidRPr="00703ADF" w14:paraId="16B1A580" w14:textId="77777777" w:rsidTr="00B91C72">
        <w:tc>
          <w:tcPr>
            <w:tcW w:w="1334" w:type="dxa"/>
          </w:tcPr>
          <w:p w14:paraId="2E88A062" w14:textId="195E2943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34" w:type="dxa"/>
          </w:tcPr>
          <w:p w14:paraId="4A7D8DA4" w14:textId="329ECC4C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  <w:shd w:val="clear" w:color="auto" w:fill="BFBFBF" w:themeFill="background1" w:themeFillShade="BF"/>
          </w:tcPr>
          <w:p w14:paraId="4DAFB5B4" w14:textId="11104F57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68DA8E29" w14:textId="432389D6" w:rsidR="00CE22DB" w:rsidRPr="00703ADF" w:rsidRDefault="00CC365F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238C9795" w14:textId="51FCF7CC" w:rsidR="00CE22DB" w:rsidRPr="00703ADF" w:rsidRDefault="0037671E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639FFD0D" w14:textId="5BC60645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0BBBD855" w14:textId="56EB71C9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4066EAFA" w14:textId="5733C58D" w:rsidR="00CE22DB" w:rsidRPr="00703ADF" w:rsidRDefault="0037671E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14:paraId="47515834" w14:textId="782E98F2" w:rsidR="00CE22DB" w:rsidRPr="00703ADF" w:rsidRDefault="0037671E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CE22DB" w:rsidRPr="00703ADF" w14:paraId="69C1C241" w14:textId="77777777" w:rsidTr="00B91C72">
        <w:tc>
          <w:tcPr>
            <w:tcW w:w="1334" w:type="dxa"/>
          </w:tcPr>
          <w:p w14:paraId="3826D47A" w14:textId="5C0B76EE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34" w:type="dxa"/>
          </w:tcPr>
          <w:p w14:paraId="44B20FE8" w14:textId="77077AC7" w:rsidR="00CE22DB" w:rsidRPr="00703ADF" w:rsidRDefault="0037671E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7E190AF9" w14:textId="534C9F28" w:rsidR="00CE22DB" w:rsidRPr="00703ADF" w:rsidRDefault="0037671E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BFBFBF" w:themeFill="background1" w:themeFillShade="BF"/>
          </w:tcPr>
          <w:p w14:paraId="21C6EE8A" w14:textId="427C4219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67B9F62D" w14:textId="20A48B9F" w:rsidR="00CE22DB" w:rsidRPr="00703ADF" w:rsidRDefault="0037671E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C2051" w:rsidRPr="00703AD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64261894" w14:textId="50303EF6" w:rsidR="00CE22D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2489C5C0" w14:textId="0EEF8C94" w:rsidR="00CE22D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54742460" w14:textId="16F0BEF8" w:rsidR="00CE22DB" w:rsidRPr="00703ADF" w:rsidRDefault="002C2051" w:rsidP="00BB43E7">
            <w:pPr>
              <w:rPr>
                <w:rFonts w:ascii="Arial" w:hAnsi="Arial" w:cs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2" w:type="dxa"/>
          </w:tcPr>
          <w:p w14:paraId="06A4579C" w14:textId="241C6427" w:rsidR="00CE22DB" w:rsidRPr="00703ADF" w:rsidRDefault="001C53D3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CE22DB" w:rsidRPr="00703ADF" w14:paraId="4B0ADBFD" w14:textId="77777777" w:rsidTr="00B91C72">
        <w:tc>
          <w:tcPr>
            <w:tcW w:w="1334" w:type="dxa"/>
          </w:tcPr>
          <w:p w14:paraId="49461580" w14:textId="5D07DDA8" w:rsidR="00CE22DB" w:rsidRPr="00703ADF" w:rsidRDefault="00CE22D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34" w:type="dxa"/>
          </w:tcPr>
          <w:p w14:paraId="20B399D5" w14:textId="3E9AFB85" w:rsidR="00CE22DB" w:rsidRPr="00703ADF" w:rsidRDefault="002C205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25213B0D" w14:textId="59FE9FA1" w:rsidR="00CE22DB" w:rsidRPr="00703ADF" w:rsidRDefault="002C205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06E31DD2" w14:textId="517E5EB9" w:rsidR="00CE22DB" w:rsidRPr="00703ADF" w:rsidRDefault="002C205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2" w:type="dxa"/>
            <w:shd w:val="clear" w:color="auto" w:fill="BFBFBF" w:themeFill="background1" w:themeFillShade="BF"/>
          </w:tcPr>
          <w:p w14:paraId="51FBA853" w14:textId="34009B50" w:rsidR="00CE22DB" w:rsidRPr="00703ADF" w:rsidRDefault="00B91C7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34" w:type="dxa"/>
          </w:tcPr>
          <w:p w14:paraId="3E756A58" w14:textId="4B2B26DA" w:rsidR="00CE22D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397D84EA" w14:textId="663619CD" w:rsidR="00CE22D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1F60E1C5" w14:textId="64256C09" w:rsidR="00CE22DB" w:rsidRPr="00703ADF" w:rsidRDefault="000C6C29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2" w:type="dxa"/>
          </w:tcPr>
          <w:p w14:paraId="62C21775" w14:textId="2CDAE239" w:rsidR="00CE22DB" w:rsidRPr="00703ADF" w:rsidRDefault="000C6C29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4C4FFB" w:rsidRPr="00703ADF" w14:paraId="612E0949" w14:textId="77777777" w:rsidTr="00B91C72">
        <w:tc>
          <w:tcPr>
            <w:tcW w:w="1334" w:type="dxa"/>
          </w:tcPr>
          <w:p w14:paraId="75B6F251" w14:textId="77777777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AA655BE" w14:textId="067B0517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34" w:type="dxa"/>
          </w:tcPr>
          <w:p w14:paraId="5A345C3F" w14:textId="03700455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25C3D167" w14:textId="53B48EB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64452133" w14:textId="28429264" w:rsidR="004C4FFB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4B1797FD" w14:textId="1CF6CE69" w:rsidR="004C4FFB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BFBFBF" w:themeFill="background1" w:themeFillShade="BF"/>
          </w:tcPr>
          <w:p w14:paraId="632EA56A" w14:textId="16532AED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0F8CD1EA" w14:textId="21542E1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285DC1E5" w14:textId="435961F1" w:rsidR="004C4FFB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282176B0" w14:textId="7FEBF461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2FE43766" w14:textId="702A25E0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FFB" w:rsidRPr="00703ADF" w14:paraId="5F6F6B53" w14:textId="77777777" w:rsidTr="00B91C72">
        <w:tc>
          <w:tcPr>
            <w:tcW w:w="1334" w:type="dxa"/>
          </w:tcPr>
          <w:p w14:paraId="2BB69ECE" w14:textId="77777777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E272F6E" w14:textId="17F6FE75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34" w:type="dxa"/>
          </w:tcPr>
          <w:p w14:paraId="005356BF" w14:textId="712386EB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18339151" w14:textId="0D86C179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0D5A7F30" w14:textId="3C172023" w:rsidR="004C4FFB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63CDFD1A" w14:textId="40E792F0" w:rsidR="004C4FF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7073C855" w14:textId="0D0CFF84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  <w:shd w:val="clear" w:color="auto" w:fill="BFBFBF" w:themeFill="background1" w:themeFillShade="BF"/>
          </w:tcPr>
          <w:p w14:paraId="24D95AE5" w14:textId="0FA277E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4180B9F7" w14:textId="17A1B3BE" w:rsidR="004C4FFB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0802CE65" w14:textId="10B9B2AF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026B0A1B" w14:textId="05D0E44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FFB" w:rsidRPr="00703ADF" w14:paraId="694AA79B" w14:textId="77777777" w:rsidTr="00B91C72">
        <w:tc>
          <w:tcPr>
            <w:tcW w:w="1334" w:type="dxa"/>
          </w:tcPr>
          <w:p w14:paraId="17A54327" w14:textId="77777777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0752DDD" w14:textId="3A0DF899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34" w:type="dxa"/>
          </w:tcPr>
          <w:p w14:paraId="3A6D588B" w14:textId="4ABF5B0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0FEA9D7F" w14:textId="01D55FD6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3" w:type="dxa"/>
          </w:tcPr>
          <w:p w14:paraId="36A8D22D" w14:textId="71CA41FF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2" w:type="dxa"/>
          </w:tcPr>
          <w:p w14:paraId="0E5FE622" w14:textId="7752C8C0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  <w:p w14:paraId="0593D54E" w14:textId="49DBBFF5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40869B6" w14:textId="2F68DC3D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136AB35B" w14:textId="4803C77A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F6F6F5D" w14:textId="7A5CD7C0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BFBFBF" w:themeFill="background1" w:themeFillShade="BF"/>
          </w:tcPr>
          <w:p w14:paraId="711043A9" w14:textId="66DF90EB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51EED78F" w14:textId="1CFCA77B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51246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1800946C" w14:textId="22D1F509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FFB" w:rsidRPr="00703ADF" w14:paraId="3E969C47" w14:textId="77777777" w:rsidTr="004C4FFB">
        <w:trPr>
          <w:trHeight w:val="251"/>
        </w:trPr>
        <w:tc>
          <w:tcPr>
            <w:tcW w:w="1334" w:type="dxa"/>
          </w:tcPr>
          <w:p w14:paraId="3D34BE50" w14:textId="77777777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AB9F3D0" w14:textId="2B75D629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34" w:type="dxa"/>
          </w:tcPr>
          <w:p w14:paraId="4ACB7563" w14:textId="0AD9607E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14:paraId="7A63367F" w14:textId="50577FE3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3" w:type="dxa"/>
          </w:tcPr>
          <w:p w14:paraId="4B2E96AE" w14:textId="25E7D554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3B51E650" w14:textId="47D2178F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  <w:p w14:paraId="55576475" w14:textId="27F69F81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1DF0E0F0" w14:textId="339102A5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14B5AEC7" w14:textId="7967CB58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5746770" w14:textId="12A79DF9" w:rsidR="004C4FFB" w:rsidRPr="00703ADF" w:rsidRDefault="004C4FFB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18FECCB5" w14:textId="595BE531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D9C0171" w14:textId="3829CB42" w:rsidR="004C4FFB" w:rsidRPr="00512462" w:rsidRDefault="004C4FFB" w:rsidP="00BB43E7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51246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01FFE904" w14:textId="5D37B808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BFBFBF" w:themeFill="background1" w:themeFillShade="BF"/>
          </w:tcPr>
          <w:p w14:paraId="519AE6D7" w14:textId="29C76EB3" w:rsidR="004C4FFB" w:rsidRPr="00703ADF" w:rsidRDefault="004C4FFB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144BC07A" w14:textId="77777777" w:rsidR="00115D2F" w:rsidRPr="00703ADF" w:rsidRDefault="00115D2F" w:rsidP="00BB43E7">
      <w:pPr>
        <w:rPr>
          <w:rFonts w:ascii="Arial" w:hAnsi="Arial" w:cs="Arial"/>
          <w:sz w:val="20"/>
          <w:szCs w:val="20"/>
        </w:rPr>
      </w:pPr>
    </w:p>
    <w:p w14:paraId="1C3EF49A" w14:textId="09CA4EE8" w:rsidR="00CE22DB" w:rsidRPr="00BB43E7" w:rsidRDefault="00BB43E7" w:rsidP="00BB43E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B43E7">
        <w:rPr>
          <w:rFonts w:ascii="Arial" w:hAnsi="Arial" w:cs="Arial"/>
          <w:b/>
          <w:bCs/>
          <w:sz w:val="20"/>
          <w:szCs w:val="20"/>
        </w:rPr>
        <w:t>Alanine transaminase (ANOVA with Tukey analysis)</w:t>
      </w:r>
    </w:p>
    <w:tbl>
      <w:tblPr>
        <w:tblStyle w:val="TableGrid"/>
        <w:tblW w:w="11442" w:type="dxa"/>
        <w:tblInd w:w="-910" w:type="dxa"/>
        <w:tblLook w:val="04A0" w:firstRow="1" w:lastRow="0" w:firstColumn="1" w:lastColumn="0" w:noHBand="0" w:noVBand="1"/>
      </w:tblPr>
      <w:tblGrid>
        <w:gridCol w:w="1351"/>
        <w:gridCol w:w="1495"/>
        <w:gridCol w:w="1283"/>
        <w:gridCol w:w="1171"/>
        <w:gridCol w:w="1139"/>
        <w:gridCol w:w="1330"/>
        <w:gridCol w:w="1283"/>
        <w:gridCol w:w="1251"/>
        <w:gridCol w:w="1139"/>
      </w:tblGrid>
      <w:tr w:rsidR="00467967" w:rsidRPr="00703ADF" w14:paraId="4B6651F0" w14:textId="77777777" w:rsidTr="00703ADF">
        <w:tc>
          <w:tcPr>
            <w:tcW w:w="1355" w:type="dxa"/>
          </w:tcPr>
          <w:p w14:paraId="37896B64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DE9B445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4" w:type="dxa"/>
          </w:tcPr>
          <w:p w14:paraId="79B585D7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73" w:type="dxa"/>
          </w:tcPr>
          <w:p w14:paraId="43DC93F3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22" w:type="dxa"/>
          </w:tcPr>
          <w:p w14:paraId="00249B16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34" w:type="dxa"/>
          </w:tcPr>
          <w:p w14:paraId="175E4B40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177988D5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4" w:type="dxa"/>
          </w:tcPr>
          <w:p w14:paraId="2C83062A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9903A6D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258" w:type="dxa"/>
          </w:tcPr>
          <w:p w14:paraId="6D1E4A5A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E1747F8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22" w:type="dxa"/>
          </w:tcPr>
          <w:p w14:paraId="1E30D6E1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2B02AC9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467967" w:rsidRPr="00703ADF" w14:paraId="7C3D9BDE" w14:textId="77777777" w:rsidTr="00703ADF">
        <w:tc>
          <w:tcPr>
            <w:tcW w:w="1355" w:type="dxa"/>
          </w:tcPr>
          <w:p w14:paraId="2F6233C3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510" w:type="dxa"/>
            <w:shd w:val="clear" w:color="auto" w:fill="BFBFBF" w:themeFill="background1" w:themeFillShade="BF"/>
          </w:tcPr>
          <w:p w14:paraId="656895EE" w14:textId="09ABD7EA" w:rsidR="00467967" w:rsidRPr="00703ADF" w:rsidRDefault="007B7C86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784CC059" w14:textId="2586BF4B" w:rsidR="00467967" w:rsidRPr="00703ADF" w:rsidRDefault="00DF18E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337BFDF5" w14:textId="1DF33CA4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36CA81F0" w14:textId="176A1767" w:rsidR="00467967" w:rsidRPr="00703ADF" w:rsidRDefault="00BF66A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</w:tcPr>
          <w:p w14:paraId="11E7972D" w14:textId="24EC4DA9" w:rsidR="00467967" w:rsidRPr="00703ADF" w:rsidRDefault="00814C4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7C9F5BA8" w14:textId="4DA2A49C" w:rsidR="00467967" w:rsidRPr="00703ADF" w:rsidRDefault="00814C4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58" w:type="dxa"/>
          </w:tcPr>
          <w:p w14:paraId="088C32B9" w14:textId="5C108A41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05828BE6" w14:textId="0194D687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67967" w:rsidRPr="00703ADF" w14:paraId="3C44AA25" w14:textId="77777777" w:rsidTr="00703ADF">
        <w:tc>
          <w:tcPr>
            <w:tcW w:w="1355" w:type="dxa"/>
          </w:tcPr>
          <w:p w14:paraId="62917F05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510" w:type="dxa"/>
          </w:tcPr>
          <w:p w14:paraId="02C2C7E6" w14:textId="3343C731" w:rsidR="00467967" w:rsidRPr="00703ADF" w:rsidRDefault="00115D2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  <w:shd w:val="clear" w:color="auto" w:fill="BFBFBF" w:themeFill="background1" w:themeFillShade="BF"/>
          </w:tcPr>
          <w:p w14:paraId="057B774F" w14:textId="2086D825" w:rsidR="00467967" w:rsidRPr="00703ADF" w:rsidRDefault="007B7C86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6C9CC061" w14:textId="45F6B6A2" w:rsidR="00467967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548D404A" w14:textId="24C94A88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49E83990" w14:textId="2F65A1EA" w:rsidR="00467967" w:rsidRPr="00703ADF" w:rsidRDefault="00AF67D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6CF52B9E" w14:textId="5216D468" w:rsidR="00467967" w:rsidRPr="00703ADF" w:rsidRDefault="0064314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58" w:type="dxa"/>
          </w:tcPr>
          <w:p w14:paraId="1497323B" w14:textId="175B99CA" w:rsidR="00467967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076EAF38" w14:textId="775A8F86" w:rsidR="00467967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67967" w:rsidRPr="00703ADF" w14:paraId="6CD48FE9" w14:textId="77777777" w:rsidTr="00703ADF">
        <w:tc>
          <w:tcPr>
            <w:tcW w:w="1355" w:type="dxa"/>
          </w:tcPr>
          <w:p w14:paraId="31402D20" w14:textId="77777777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510" w:type="dxa"/>
          </w:tcPr>
          <w:p w14:paraId="060FFCBF" w14:textId="6840FD8A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2E5FCFE1" w14:textId="503ADAB9" w:rsidR="00467967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BFBFBF" w:themeFill="background1" w:themeFillShade="BF"/>
          </w:tcPr>
          <w:p w14:paraId="2CB6AFD3" w14:textId="701EB664" w:rsidR="00467967" w:rsidRPr="00703ADF" w:rsidRDefault="007B7C86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0BABBCA9" w14:textId="1932093D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7783F742" w14:textId="399BBE0D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1CB1955E" w14:textId="2F991B37" w:rsidR="00467967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52A04D39" w14:textId="1FB5CD59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  <w:p w14:paraId="63BBEA53" w14:textId="308DEDA2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AB186C5" w14:textId="1C9383EF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  <w:p w14:paraId="3B194E51" w14:textId="42D3C111" w:rsidR="00467967" w:rsidRPr="00703ADF" w:rsidRDefault="00467967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54DE3CEF" w14:textId="250586ED" w:rsidR="00467967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AC70C2" w:rsidRPr="00703ADF" w14:paraId="5A53454D" w14:textId="77777777" w:rsidTr="00703ADF">
        <w:tc>
          <w:tcPr>
            <w:tcW w:w="1355" w:type="dxa"/>
          </w:tcPr>
          <w:p w14:paraId="31A1DDD9" w14:textId="77777777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510" w:type="dxa"/>
          </w:tcPr>
          <w:p w14:paraId="323121D9" w14:textId="62392EEE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  <w:p w14:paraId="29C89F95" w14:textId="0F25A4D4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09ED120" w14:textId="46CA48C3" w:rsidR="00AC70C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5A0CB1C1" w14:textId="595634AF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  <w:p w14:paraId="37C982BB" w14:textId="6F6D957C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BFBFBF" w:themeFill="background1" w:themeFillShade="BF"/>
          </w:tcPr>
          <w:p w14:paraId="48A90C0F" w14:textId="364C14A4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34" w:type="dxa"/>
          </w:tcPr>
          <w:p w14:paraId="18408A45" w14:textId="5BABFE3D" w:rsidR="00AC70C2" w:rsidRPr="00703ADF" w:rsidRDefault="00F40B9E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84" w:type="dxa"/>
          </w:tcPr>
          <w:p w14:paraId="3E87622B" w14:textId="22D8F6C1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7F054557" w14:textId="48E97333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</w:tcPr>
          <w:p w14:paraId="0842175D" w14:textId="787F0FB8" w:rsidR="00AC70C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2C8C4688" w14:textId="3D8AFC3B" w:rsidR="00F40B9E" w:rsidRPr="00703ADF" w:rsidRDefault="00F40B9E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  <w:p w14:paraId="6A870EE5" w14:textId="367F84E0" w:rsidR="00AC70C2" w:rsidRPr="00703ADF" w:rsidRDefault="00AC70C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ADF" w:rsidRPr="00703ADF" w14:paraId="4A691BAB" w14:textId="77777777" w:rsidTr="00703ADF">
        <w:tc>
          <w:tcPr>
            <w:tcW w:w="1355" w:type="dxa"/>
          </w:tcPr>
          <w:p w14:paraId="47967A35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2DB17EC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510" w:type="dxa"/>
          </w:tcPr>
          <w:p w14:paraId="5A319C50" w14:textId="7F4B5065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3C469256" w14:textId="0FD36BBE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7A68CEF2" w14:textId="17FB3CFA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0CB9E92F" w14:textId="0274AF47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14:paraId="21D814B9" w14:textId="653711FC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BFBFBF" w:themeFill="background1" w:themeFillShade="BF"/>
          </w:tcPr>
          <w:p w14:paraId="799FCBF4" w14:textId="1FC0B7DD" w:rsidR="00703ADF" w:rsidRPr="00703ADF" w:rsidRDefault="00703ADF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02604C2D" w14:textId="1E98239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58" w:type="dxa"/>
          </w:tcPr>
          <w:p w14:paraId="435709A1" w14:textId="0B552160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7D193091" w14:textId="59A25BC2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3ADF" w:rsidRPr="00703ADF" w14:paraId="4EEE6D77" w14:textId="77777777" w:rsidTr="00703ADF">
        <w:tc>
          <w:tcPr>
            <w:tcW w:w="1355" w:type="dxa"/>
          </w:tcPr>
          <w:p w14:paraId="3D5745AA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8185CBA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510" w:type="dxa"/>
          </w:tcPr>
          <w:p w14:paraId="39AA40D5" w14:textId="65027399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</w:tcPr>
          <w:p w14:paraId="53860F7B" w14:textId="3CD903A2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73" w:type="dxa"/>
          </w:tcPr>
          <w:p w14:paraId="3E5D9A95" w14:textId="173C9C00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  <w:p w14:paraId="590CD54C" w14:textId="3A71E4A6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2D08EBFC" w14:textId="01904891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A93FD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5C5FA8DD" w14:textId="277E22C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CDE0179" w14:textId="21BA6D50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4" w:type="dxa"/>
            <w:shd w:val="clear" w:color="auto" w:fill="BFBFBF" w:themeFill="background1" w:themeFillShade="BF"/>
          </w:tcPr>
          <w:p w14:paraId="4BEB5AF8" w14:textId="3F5A5C6C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58" w:type="dxa"/>
          </w:tcPr>
          <w:p w14:paraId="1F0DB808" w14:textId="2021E43D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6C59DFDF" w14:textId="44A716E4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3ADF" w:rsidRPr="00703ADF" w14:paraId="46051222" w14:textId="77777777" w:rsidTr="00703ADF">
        <w:tc>
          <w:tcPr>
            <w:tcW w:w="1355" w:type="dxa"/>
          </w:tcPr>
          <w:p w14:paraId="2BEA4706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5B36E05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510" w:type="dxa"/>
          </w:tcPr>
          <w:p w14:paraId="5F90A289" w14:textId="0B395DC2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4AB8511D" w14:textId="38C94E54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6A7A67B6" w14:textId="114A7EFF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  <w:p w14:paraId="1C0C9C3B" w14:textId="7A60B130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2AD23CFB" w14:textId="3CE05027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5E7A2FD7" w14:textId="4F446EF5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108A2FF6" w14:textId="2734FEED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205EB694" w14:textId="08986B7C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6217F231" w14:textId="37248E5C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  <w:p w14:paraId="6C8F06CF" w14:textId="342624B3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ADF" w:rsidRPr="00703ADF" w14:paraId="0C5EC661" w14:textId="77777777" w:rsidTr="00703ADF">
        <w:tc>
          <w:tcPr>
            <w:tcW w:w="1355" w:type="dxa"/>
          </w:tcPr>
          <w:p w14:paraId="4B958196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1992C29" w14:textId="77777777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510" w:type="dxa"/>
          </w:tcPr>
          <w:p w14:paraId="2C40047A" w14:textId="1F7A53CD" w:rsidR="00703ADF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2EF87F28" w14:textId="64416B5D" w:rsidR="00703ADF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3" w:type="dxa"/>
          </w:tcPr>
          <w:p w14:paraId="0E32FC46" w14:textId="374C8EED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22" w:type="dxa"/>
          </w:tcPr>
          <w:p w14:paraId="5504BBA1" w14:textId="3618A864" w:rsidR="00703ADF" w:rsidRPr="00F93F87" w:rsidRDefault="00703ADF" w:rsidP="00BB43E7">
            <w:pPr>
              <w:rPr>
                <w:rFonts w:ascii="Arial" w:hAnsi="Arial"/>
                <w:color w:val="000000"/>
                <w:sz w:val="20"/>
                <w:szCs w:val="20"/>
                <w:cs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51246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</w:tcPr>
          <w:p w14:paraId="319F0427" w14:textId="7ACD04E3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51246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3C6F1EE4" w14:textId="2C55D897" w:rsidR="00703ADF" w:rsidRPr="00703ADF" w:rsidRDefault="00A93FD2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0E00D8B0" w14:textId="7462D7F1" w:rsidR="00703ADF" w:rsidRPr="00703ADF" w:rsidRDefault="00703ADF" w:rsidP="00BB43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22" w:type="dxa"/>
            <w:shd w:val="clear" w:color="auto" w:fill="BFBFBF" w:themeFill="background1" w:themeFillShade="BF"/>
          </w:tcPr>
          <w:p w14:paraId="518592D5" w14:textId="5A603C20" w:rsidR="00703ADF" w:rsidRPr="00703ADF" w:rsidRDefault="00703ADF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4B1461FC" w14:textId="77777777" w:rsidR="00467967" w:rsidRDefault="00467967" w:rsidP="00BB43E7">
      <w:pPr>
        <w:rPr>
          <w:rFonts w:ascii="Arial" w:hAnsi="Arial" w:cs="Arial"/>
          <w:b/>
          <w:bCs/>
          <w:sz w:val="20"/>
          <w:szCs w:val="20"/>
        </w:rPr>
      </w:pPr>
    </w:p>
    <w:p w14:paraId="3DF717AB" w14:textId="77777777" w:rsidR="00703ADF" w:rsidRDefault="00703ADF" w:rsidP="00BB43E7">
      <w:pPr>
        <w:rPr>
          <w:rFonts w:ascii="Arial" w:hAnsi="Arial" w:cs="Arial"/>
          <w:b/>
          <w:bCs/>
          <w:sz w:val="20"/>
          <w:szCs w:val="20"/>
        </w:rPr>
      </w:pPr>
    </w:p>
    <w:p w14:paraId="6AE6E9FC" w14:textId="77777777" w:rsidR="00703ADF" w:rsidRDefault="00703ADF" w:rsidP="00BB43E7">
      <w:pPr>
        <w:rPr>
          <w:rFonts w:ascii="Arial" w:hAnsi="Arial" w:cs="Arial"/>
          <w:b/>
          <w:bCs/>
          <w:sz w:val="20"/>
          <w:szCs w:val="20"/>
        </w:rPr>
      </w:pPr>
    </w:p>
    <w:p w14:paraId="42D082AC" w14:textId="77777777" w:rsidR="00703ADF" w:rsidRDefault="00703ADF" w:rsidP="00BB43E7">
      <w:pPr>
        <w:rPr>
          <w:rFonts w:ascii="Arial" w:hAnsi="Arial" w:cs="Arial"/>
          <w:b/>
          <w:bCs/>
          <w:sz w:val="20"/>
          <w:szCs w:val="20"/>
        </w:rPr>
      </w:pPr>
    </w:p>
    <w:p w14:paraId="19CD7A17" w14:textId="77777777" w:rsidR="00703ADF" w:rsidRDefault="00703ADF" w:rsidP="00BB43E7">
      <w:pPr>
        <w:rPr>
          <w:rFonts w:ascii="Arial" w:hAnsi="Arial" w:cs="Arial"/>
          <w:b/>
          <w:bCs/>
          <w:sz w:val="20"/>
          <w:szCs w:val="20"/>
        </w:rPr>
      </w:pPr>
    </w:p>
    <w:p w14:paraId="19911C55" w14:textId="77777777" w:rsidR="00BB43E7" w:rsidRPr="00703ADF" w:rsidRDefault="00BB43E7" w:rsidP="00BB43E7">
      <w:pPr>
        <w:rPr>
          <w:rFonts w:ascii="Arial" w:hAnsi="Arial" w:cs="Arial"/>
          <w:b/>
          <w:bCs/>
          <w:sz w:val="20"/>
          <w:szCs w:val="20"/>
        </w:rPr>
      </w:pPr>
    </w:p>
    <w:p w14:paraId="52A724E7" w14:textId="0CC39FDD" w:rsidR="00253F3A" w:rsidRPr="00BB43E7" w:rsidRDefault="00BB43E7" w:rsidP="00BB43E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HIRPA Score </w:t>
      </w:r>
      <w:r w:rsidRPr="00BB43E7">
        <w:rPr>
          <w:rFonts w:ascii="Arial" w:hAnsi="Arial" w:cs="Arial"/>
          <w:b/>
          <w:bCs/>
          <w:sz w:val="20"/>
          <w:szCs w:val="20"/>
        </w:rPr>
        <w:t>(ANOVA with Tukey analysis)</w:t>
      </w:r>
    </w:p>
    <w:tbl>
      <w:tblPr>
        <w:tblStyle w:val="TableGrid"/>
        <w:tblW w:w="11590" w:type="dxa"/>
        <w:tblInd w:w="-910" w:type="dxa"/>
        <w:tblLook w:val="04A0" w:firstRow="1" w:lastRow="0" w:firstColumn="1" w:lastColumn="0" w:noHBand="0" w:noVBand="1"/>
      </w:tblPr>
      <w:tblGrid>
        <w:gridCol w:w="1349"/>
        <w:gridCol w:w="1349"/>
        <w:gridCol w:w="1349"/>
        <w:gridCol w:w="1206"/>
        <w:gridCol w:w="1205"/>
        <w:gridCol w:w="1448"/>
        <w:gridCol w:w="1273"/>
        <w:gridCol w:w="1206"/>
        <w:gridCol w:w="1205"/>
      </w:tblGrid>
      <w:tr w:rsidR="00253F3A" w:rsidRPr="00703ADF" w14:paraId="37D4FF38" w14:textId="77777777" w:rsidTr="00615C4C">
        <w:trPr>
          <w:trHeight w:val="511"/>
        </w:trPr>
        <w:tc>
          <w:tcPr>
            <w:tcW w:w="1349" w:type="dxa"/>
          </w:tcPr>
          <w:p w14:paraId="3C642F10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A6E557F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49" w:type="dxa"/>
          </w:tcPr>
          <w:p w14:paraId="25D2DD6D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206" w:type="dxa"/>
          </w:tcPr>
          <w:p w14:paraId="258574D8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205" w:type="dxa"/>
          </w:tcPr>
          <w:p w14:paraId="0BE03892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448" w:type="dxa"/>
          </w:tcPr>
          <w:p w14:paraId="33E6F210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DE10C0E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73" w:type="dxa"/>
          </w:tcPr>
          <w:p w14:paraId="7D98506C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752292F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206" w:type="dxa"/>
          </w:tcPr>
          <w:p w14:paraId="0602C3EC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322F207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205" w:type="dxa"/>
          </w:tcPr>
          <w:p w14:paraId="5EABC059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DFEECF2" w14:textId="77777777" w:rsidR="00253F3A" w:rsidRPr="00703ADF" w:rsidRDefault="00253F3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615C4C" w:rsidRPr="00703ADF" w14:paraId="32C22BF3" w14:textId="77777777" w:rsidTr="00C6630C">
        <w:trPr>
          <w:trHeight w:val="511"/>
        </w:trPr>
        <w:tc>
          <w:tcPr>
            <w:tcW w:w="1349" w:type="dxa"/>
          </w:tcPr>
          <w:p w14:paraId="014FD234" w14:textId="7777777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49" w:type="dxa"/>
            <w:shd w:val="clear" w:color="auto" w:fill="BFBFBF" w:themeFill="background1" w:themeFillShade="BF"/>
          </w:tcPr>
          <w:p w14:paraId="6E3FB39C" w14:textId="332C38D4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49" w:type="dxa"/>
          </w:tcPr>
          <w:p w14:paraId="1CDA53A6" w14:textId="7DA8AC9A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7EC7BC93" w14:textId="094ED9BE" w:rsidR="00615C4C" w:rsidRPr="00615C4C" w:rsidRDefault="00A93FD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4F9A5939" w14:textId="31041090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448" w:type="dxa"/>
          </w:tcPr>
          <w:p w14:paraId="6F5DC96E" w14:textId="381D8A3E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73" w:type="dxa"/>
          </w:tcPr>
          <w:p w14:paraId="7C05661C" w14:textId="71C0145E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762B48C3" w14:textId="7ADE5E65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75936622" w14:textId="3FD83BDB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</w:tr>
      <w:tr w:rsidR="00615C4C" w:rsidRPr="00703ADF" w14:paraId="6CA86525" w14:textId="77777777" w:rsidTr="006B0396">
        <w:trPr>
          <w:trHeight w:val="511"/>
        </w:trPr>
        <w:tc>
          <w:tcPr>
            <w:tcW w:w="1349" w:type="dxa"/>
          </w:tcPr>
          <w:p w14:paraId="5E1CDE05" w14:textId="7777777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49" w:type="dxa"/>
          </w:tcPr>
          <w:p w14:paraId="147E505E" w14:textId="2721E400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4CDDE4DD" w14:textId="428CDD4E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77A1CD65" w14:textId="611A508B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1551971A" w14:textId="4990CFB8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448" w:type="dxa"/>
          </w:tcPr>
          <w:p w14:paraId="761E7A36" w14:textId="7556B88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73" w:type="dxa"/>
          </w:tcPr>
          <w:p w14:paraId="0A436B8C" w14:textId="1AF1FE6B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57818C23" w14:textId="14F97309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1FE9EFFC" w14:textId="40BED252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</w:tr>
      <w:tr w:rsidR="00615C4C" w:rsidRPr="00703ADF" w14:paraId="58193585" w14:textId="77777777" w:rsidTr="001D773B">
        <w:trPr>
          <w:trHeight w:val="511"/>
        </w:trPr>
        <w:tc>
          <w:tcPr>
            <w:tcW w:w="1349" w:type="dxa"/>
          </w:tcPr>
          <w:p w14:paraId="133D2B0A" w14:textId="7777777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49" w:type="dxa"/>
          </w:tcPr>
          <w:p w14:paraId="2CA8D602" w14:textId="0A732414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</w:tcPr>
          <w:p w14:paraId="6426C71E" w14:textId="26F8B22E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Sig. (p&lt;0.05)</w:t>
            </w:r>
          </w:p>
        </w:tc>
        <w:tc>
          <w:tcPr>
            <w:tcW w:w="1206" w:type="dxa"/>
            <w:shd w:val="clear" w:color="auto" w:fill="BFBFBF" w:themeFill="background1" w:themeFillShade="BF"/>
          </w:tcPr>
          <w:p w14:paraId="3EB1B32C" w14:textId="3112CD55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5" w:type="dxa"/>
          </w:tcPr>
          <w:p w14:paraId="07600EFE" w14:textId="49663351" w:rsidR="00615C4C" w:rsidRDefault="00615C4C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</w:t>
            </w:r>
            <w:r w:rsidR="00A93FD2">
              <w:rPr>
                <w:rFonts w:ascii="Calibri" w:hAnsi="Calibri" w:cs="Calibri"/>
                <w:color w:val="000000"/>
                <w:szCs w:val="22"/>
              </w:rPr>
              <w:t>7</w:t>
            </w:r>
          </w:p>
          <w:p w14:paraId="423380B1" w14:textId="0D7E5542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8" w:type="dxa"/>
            <w:vAlign w:val="bottom"/>
          </w:tcPr>
          <w:p w14:paraId="4CDCDABF" w14:textId="1543F4EB" w:rsidR="00615C4C" w:rsidRPr="00703ADF" w:rsidRDefault="00A93FD2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bottom"/>
          </w:tcPr>
          <w:p w14:paraId="4FC0A010" w14:textId="04C6CA5E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2BC95503" w14:textId="3B49406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5" w:type="dxa"/>
          </w:tcPr>
          <w:p w14:paraId="3B12C804" w14:textId="691339C4" w:rsidR="00615C4C" w:rsidRDefault="00615C4C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  <w:p w14:paraId="65CF2DB4" w14:textId="2A2F3EF9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5C4C" w:rsidRPr="00703ADF" w14:paraId="50D98CCC" w14:textId="77777777" w:rsidTr="00BC7007">
        <w:trPr>
          <w:trHeight w:val="501"/>
        </w:trPr>
        <w:tc>
          <w:tcPr>
            <w:tcW w:w="1349" w:type="dxa"/>
          </w:tcPr>
          <w:p w14:paraId="5A271511" w14:textId="77777777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49" w:type="dxa"/>
          </w:tcPr>
          <w:p w14:paraId="286020A4" w14:textId="6F12838C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349" w:type="dxa"/>
          </w:tcPr>
          <w:p w14:paraId="0AD109E6" w14:textId="04BEB575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206" w:type="dxa"/>
          </w:tcPr>
          <w:p w14:paraId="2A8C6028" w14:textId="77777777" w:rsidR="00A93FD2" w:rsidRDefault="00A93FD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7</w:t>
            </w:r>
          </w:p>
          <w:p w14:paraId="107579A0" w14:textId="4EB901F1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BFBFBF" w:themeFill="background1" w:themeFillShade="BF"/>
          </w:tcPr>
          <w:p w14:paraId="05C7A407" w14:textId="395C011C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448" w:type="dxa"/>
            <w:vAlign w:val="bottom"/>
          </w:tcPr>
          <w:p w14:paraId="56EC5D29" w14:textId="594E1D89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1273" w:type="dxa"/>
            <w:vAlign w:val="bottom"/>
          </w:tcPr>
          <w:p w14:paraId="44BEC5B6" w14:textId="24D0031D" w:rsidR="00615C4C" w:rsidRPr="00703ADF" w:rsidRDefault="00615C4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1206" w:type="dxa"/>
            <w:vAlign w:val="bottom"/>
          </w:tcPr>
          <w:p w14:paraId="65B3AC75" w14:textId="14B5DF84" w:rsidR="00615C4C" w:rsidRPr="00A93FD2" w:rsidRDefault="00A93FD2" w:rsidP="00BB43E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5" w:type="dxa"/>
            <w:vAlign w:val="bottom"/>
          </w:tcPr>
          <w:p w14:paraId="38EC0070" w14:textId="41AC1B0C" w:rsidR="00615C4C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A93FD2" w:rsidRPr="00703ADF" w14:paraId="1C970EA8" w14:textId="77777777" w:rsidTr="00380B3D">
        <w:trPr>
          <w:trHeight w:val="511"/>
        </w:trPr>
        <w:tc>
          <w:tcPr>
            <w:tcW w:w="1349" w:type="dxa"/>
          </w:tcPr>
          <w:p w14:paraId="44FB4C38" w14:textId="77777777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7A7DF93" w14:textId="77777777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49" w:type="dxa"/>
          </w:tcPr>
          <w:p w14:paraId="7E39056E" w14:textId="57D6FEA7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49" w:type="dxa"/>
          </w:tcPr>
          <w:p w14:paraId="6C92570D" w14:textId="034A9775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</w:tcPr>
          <w:p w14:paraId="452284EF" w14:textId="11123164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58529E5D" w14:textId="641B199D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1448" w:type="dxa"/>
            <w:shd w:val="clear" w:color="auto" w:fill="BFBFBF" w:themeFill="background1" w:themeFillShade="BF"/>
          </w:tcPr>
          <w:p w14:paraId="749231F2" w14:textId="19A350BD" w:rsidR="00A93FD2" w:rsidRPr="00703ADF" w:rsidRDefault="00A93FD2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73" w:type="dxa"/>
          </w:tcPr>
          <w:p w14:paraId="2792FACA" w14:textId="490F5935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4CABE42F" w14:textId="2F9E2F9B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795DBFE1" w14:textId="0E6AB5B9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</w:tr>
      <w:tr w:rsidR="00A93FD2" w:rsidRPr="00703ADF" w14:paraId="677E7B28" w14:textId="77777777" w:rsidTr="00BB6F88">
        <w:trPr>
          <w:trHeight w:val="511"/>
        </w:trPr>
        <w:tc>
          <w:tcPr>
            <w:tcW w:w="1349" w:type="dxa"/>
          </w:tcPr>
          <w:p w14:paraId="6A19F681" w14:textId="77777777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112AAE7" w14:textId="77777777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49" w:type="dxa"/>
          </w:tcPr>
          <w:p w14:paraId="443312F2" w14:textId="6DF42CB9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49" w:type="dxa"/>
          </w:tcPr>
          <w:p w14:paraId="766A9C23" w14:textId="5FA11C39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</w:tcPr>
          <w:p w14:paraId="72F4E84B" w14:textId="3DB04E23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38806F92" w14:textId="32C8289D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1448" w:type="dxa"/>
          </w:tcPr>
          <w:p w14:paraId="3245044A" w14:textId="79EF65BD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1CC252F7" w14:textId="295D13AA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6" w:type="dxa"/>
            <w:vAlign w:val="bottom"/>
          </w:tcPr>
          <w:p w14:paraId="65F59D87" w14:textId="1D4D23FD" w:rsidR="00A93FD2" w:rsidRPr="00A93FD2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bottom"/>
          </w:tcPr>
          <w:p w14:paraId="1AA92F0B" w14:textId="15A6786D" w:rsidR="00A93FD2" w:rsidRPr="00703ADF" w:rsidRDefault="00A93FD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</w:tr>
      <w:tr w:rsidR="00151F21" w:rsidRPr="00703ADF" w14:paraId="442AF3B1" w14:textId="77777777" w:rsidTr="00DC713E">
        <w:trPr>
          <w:trHeight w:val="511"/>
        </w:trPr>
        <w:tc>
          <w:tcPr>
            <w:tcW w:w="1349" w:type="dxa"/>
          </w:tcPr>
          <w:p w14:paraId="7A479647" w14:textId="7777777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275D1F73" w14:textId="7777777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49" w:type="dxa"/>
            <w:vAlign w:val="bottom"/>
          </w:tcPr>
          <w:p w14:paraId="3A8C49C8" w14:textId="3AEB55AF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</w:tcPr>
          <w:p w14:paraId="32F750AE" w14:textId="3CE5FC36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54DEE094" w14:textId="37A47EA3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5" w:type="dxa"/>
          </w:tcPr>
          <w:p w14:paraId="055A5E8B" w14:textId="09DE04C6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8" w:type="dxa"/>
          </w:tcPr>
          <w:p w14:paraId="76E9A6A0" w14:textId="1BBC6FCF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</w:tcPr>
          <w:p w14:paraId="7CAA47CD" w14:textId="31B9A9EB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03AD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BFBFBF" w:themeFill="background1" w:themeFillShade="BF"/>
          </w:tcPr>
          <w:p w14:paraId="2B917118" w14:textId="72C832A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05" w:type="dxa"/>
          </w:tcPr>
          <w:p w14:paraId="0D372B34" w14:textId="34D349D5" w:rsidR="00151F21" w:rsidRDefault="00151F21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5</w:t>
            </w:r>
          </w:p>
          <w:p w14:paraId="05AC75AC" w14:textId="338DCD86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1F21" w:rsidRPr="00703ADF" w14:paraId="76202E09" w14:textId="77777777" w:rsidTr="00615C4C">
        <w:trPr>
          <w:trHeight w:val="511"/>
        </w:trPr>
        <w:tc>
          <w:tcPr>
            <w:tcW w:w="1349" w:type="dxa"/>
          </w:tcPr>
          <w:p w14:paraId="3ED3AD96" w14:textId="7777777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9B716A0" w14:textId="7777777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49" w:type="dxa"/>
          </w:tcPr>
          <w:p w14:paraId="5FEBEEBC" w14:textId="650417D5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349" w:type="dxa"/>
          </w:tcPr>
          <w:p w14:paraId="793290BD" w14:textId="7A353D8E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206" w:type="dxa"/>
          </w:tcPr>
          <w:p w14:paraId="36E10C47" w14:textId="77777777" w:rsidR="00151F21" w:rsidRDefault="00151F21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  <w:p w14:paraId="23E798D3" w14:textId="3E03E7D1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</w:tcPr>
          <w:p w14:paraId="06DE9B5E" w14:textId="74FF5E45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448" w:type="dxa"/>
          </w:tcPr>
          <w:p w14:paraId="24FB07EB" w14:textId="682BF11D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273" w:type="dxa"/>
          </w:tcPr>
          <w:p w14:paraId="4D6B80A3" w14:textId="0C07CB73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206" w:type="dxa"/>
          </w:tcPr>
          <w:p w14:paraId="3324102E" w14:textId="77777777" w:rsidR="00151F21" w:rsidRDefault="00151F21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5</w:t>
            </w:r>
          </w:p>
          <w:p w14:paraId="3032C4E2" w14:textId="66D276CA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BFBFBF" w:themeFill="background1" w:themeFillShade="BF"/>
          </w:tcPr>
          <w:p w14:paraId="26B7D983" w14:textId="054C1EF7" w:rsidR="00151F21" w:rsidRPr="00703ADF" w:rsidRDefault="00151F21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7F288249" w14:textId="77777777" w:rsidR="00253F3A" w:rsidRPr="00703ADF" w:rsidRDefault="00253F3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4F70355B" w14:textId="77777777" w:rsidR="007442FA" w:rsidRPr="00A93FD2" w:rsidRDefault="007442FA" w:rsidP="00BB43E7">
      <w:pPr>
        <w:rPr>
          <w:rFonts w:ascii="Arial" w:hAnsi="Arial"/>
          <w:b/>
          <w:bCs/>
          <w:sz w:val="20"/>
          <w:szCs w:val="20"/>
          <w:cs/>
        </w:rPr>
      </w:pPr>
    </w:p>
    <w:p w14:paraId="22A4DB69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7E9B62B1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14971C94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4697C5BC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7837D0BC" w14:textId="1C375F08" w:rsidR="007442FA" w:rsidRPr="00BB43E7" w:rsidRDefault="00BB43E7" w:rsidP="00BB43E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erum IL-6 </w:t>
      </w:r>
      <w:r w:rsidRPr="00BB43E7">
        <w:rPr>
          <w:rFonts w:ascii="Arial" w:hAnsi="Arial" w:cs="Arial"/>
          <w:b/>
          <w:bCs/>
          <w:sz w:val="20"/>
          <w:szCs w:val="20"/>
        </w:rPr>
        <w:t>(ANOVA with Tukey analysis)</w:t>
      </w:r>
    </w:p>
    <w:tbl>
      <w:tblPr>
        <w:tblStyle w:val="TableGrid"/>
        <w:tblW w:w="11160" w:type="dxa"/>
        <w:tblInd w:w="-910" w:type="dxa"/>
        <w:tblLook w:val="04A0" w:firstRow="1" w:lastRow="0" w:firstColumn="1" w:lastColumn="0" w:noHBand="0" w:noVBand="1"/>
      </w:tblPr>
      <w:tblGrid>
        <w:gridCol w:w="1326"/>
        <w:gridCol w:w="1326"/>
        <w:gridCol w:w="1283"/>
        <w:gridCol w:w="1169"/>
        <w:gridCol w:w="1139"/>
        <w:gridCol w:w="1326"/>
        <w:gridCol w:w="1283"/>
        <w:gridCol w:w="1169"/>
        <w:gridCol w:w="1139"/>
      </w:tblGrid>
      <w:tr w:rsidR="007442FA" w:rsidRPr="00703ADF" w14:paraId="1ACBD4E6" w14:textId="77777777" w:rsidTr="00945535">
        <w:tc>
          <w:tcPr>
            <w:tcW w:w="1326" w:type="dxa"/>
          </w:tcPr>
          <w:p w14:paraId="104FAA13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B3C42FD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31E2C492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639BD4A7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6C39ECAC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053972CE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7F6071B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047B481E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88A47F2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3BF6C65D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524A126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6946ED98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6115C24C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945535" w:rsidRPr="00703ADF" w14:paraId="086F556C" w14:textId="77777777" w:rsidTr="00323C5C">
        <w:tc>
          <w:tcPr>
            <w:tcW w:w="1326" w:type="dxa"/>
          </w:tcPr>
          <w:p w14:paraId="18B335A0" w14:textId="77777777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  <w:shd w:val="clear" w:color="auto" w:fill="BFBFBF" w:themeFill="background1" w:themeFillShade="BF"/>
          </w:tcPr>
          <w:p w14:paraId="2E1D0C33" w14:textId="544CAB97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2B69C889" w14:textId="667D102E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143EF89A" w14:textId="5ECBD0EE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4ED3F4B3" w14:textId="3C336596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326" w:type="dxa"/>
          </w:tcPr>
          <w:p w14:paraId="345F5F2E" w14:textId="1535A533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49D32D9E" w14:textId="2B972182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4589F24C" w14:textId="46201D0F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582116AA" w14:textId="13FE0D2A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</w:tr>
      <w:tr w:rsidR="00945535" w:rsidRPr="00703ADF" w14:paraId="262927CC" w14:textId="77777777" w:rsidTr="005051B5">
        <w:tc>
          <w:tcPr>
            <w:tcW w:w="1326" w:type="dxa"/>
          </w:tcPr>
          <w:p w14:paraId="322CC5A9" w14:textId="77777777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7AA7AB6C" w14:textId="44B81607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0D6855EF" w14:textId="1C5FB319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76B56380" w14:textId="36A9866B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27B70FC0" w14:textId="7A73BCAC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326" w:type="dxa"/>
          </w:tcPr>
          <w:p w14:paraId="34E4021B" w14:textId="4D25C3EB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2A3198FB" w14:textId="286BDDB9" w:rsidR="00945535" w:rsidRPr="00703ADF" w:rsidRDefault="0094553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4BC6A07C" w14:textId="4C261D2F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1E07A3F1" w14:textId="769FEFC7" w:rsidR="00945535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</w:tr>
      <w:tr w:rsidR="004643A7" w:rsidRPr="00703ADF" w14:paraId="38D7A441" w14:textId="77777777" w:rsidTr="00EA65B0">
        <w:tc>
          <w:tcPr>
            <w:tcW w:w="1326" w:type="dxa"/>
          </w:tcPr>
          <w:p w14:paraId="13E88F62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5BD16702" w14:textId="0A7AAC70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C81743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0B69B1B7" w14:textId="763EA0C0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C81743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70D361DD" w14:textId="1E66877F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0A8ECA3A" w14:textId="77777777" w:rsidR="004643A7" w:rsidRDefault="004643A7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  <w:p w14:paraId="785E57D0" w14:textId="54988866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65BC291" w14:textId="5D80C3A4" w:rsidR="004643A7" w:rsidRPr="00703ADF" w:rsidRDefault="004643A7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19442632" w14:textId="7DD98432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667A06C2" w14:textId="2FF8DC3B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72621BF6" w14:textId="792592C8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4643A7" w:rsidRPr="00703ADF" w14:paraId="3668D131" w14:textId="77777777" w:rsidTr="00EB5922">
        <w:tc>
          <w:tcPr>
            <w:tcW w:w="1326" w:type="dxa"/>
          </w:tcPr>
          <w:p w14:paraId="43C51D11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  <w:vAlign w:val="bottom"/>
          </w:tcPr>
          <w:p w14:paraId="7BF8EBA4" w14:textId="3B38BE61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283" w:type="dxa"/>
            <w:vAlign w:val="bottom"/>
          </w:tcPr>
          <w:p w14:paraId="1774E3F3" w14:textId="2BB5C85C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169" w:type="dxa"/>
            <w:vAlign w:val="bottom"/>
          </w:tcPr>
          <w:p w14:paraId="7A598E02" w14:textId="24ABCE49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58A9CD6C" w14:textId="36578B3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  <w:vAlign w:val="bottom"/>
          </w:tcPr>
          <w:p w14:paraId="053A9B41" w14:textId="197BFBC3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283" w:type="dxa"/>
            <w:vAlign w:val="bottom"/>
          </w:tcPr>
          <w:p w14:paraId="3462B91F" w14:textId="03645432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69" w:type="dxa"/>
            <w:vAlign w:val="bottom"/>
          </w:tcPr>
          <w:p w14:paraId="4A64B00E" w14:textId="124766A9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6</w:t>
            </w:r>
          </w:p>
        </w:tc>
        <w:tc>
          <w:tcPr>
            <w:tcW w:w="1139" w:type="dxa"/>
            <w:vAlign w:val="bottom"/>
          </w:tcPr>
          <w:p w14:paraId="13C2E21B" w14:textId="4961A81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0</w:t>
            </w:r>
          </w:p>
        </w:tc>
      </w:tr>
      <w:tr w:rsidR="004643A7" w:rsidRPr="00703ADF" w14:paraId="72F81A82" w14:textId="77777777" w:rsidTr="005B42B9">
        <w:tc>
          <w:tcPr>
            <w:tcW w:w="1326" w:type="dxa"/>
          </w:tcPr>
          <w:p w14:paraId="6E2E2528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B545FFF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</w:tcPr>
          <w:p w14:paraId="6EF3AC33" w14:textId="653B6D26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15221664" w14:textId="019C7F61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57C1C987" w14:textId="6B8D74FA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405D19A8" w14:textId="1ABC093A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4EAE2529" w14:textId="5785847E" w:rsidR="004643A7" w:rsidRPr="00703ADF" w:rsidRDefault="004643A7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09D47BA7" w14:textId="1ABCE614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37985C68" w14:textId="5B0239FC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6B1DD819" w14:textId="22553279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</w:tr>
      <w:tr w:rsidR="004643A7" w:rsidRPr="00703ADF" w14:paraId="068F7795" w14:textId="77777777" w:rsidTr="00C464F4">
        <w:tc>
          <w:tcPr>
            <w:tcW w:w="1326" w:type="dxa"/>
          </w:tcPr>
          <w:p w14:paraId="331DEEEE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1E63E420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793353EC" w14:textId="33D73D12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41277CB2" w14:textId="6BCF5D3E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22E78B2A" w14:textId="5B00F2C8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27D27D36" w14:textId="28955448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326" w:type="dxa"/>
          </w:tcPr>
          <w:p w14:paraId="511A47E0" w14:textId="42F33838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78442C3F" w14:textId="3838ADB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6A625EDA" w14:textId="32529046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5ADDB5AC" w14:textId="2715C672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</w:tr>
      <w:tr w:rsidR="004643A7" w:rsidRPr="00703ADF" w14:paraId="28F82298" w14:textId="77777777" w:rsidTr="00E51CD4">
        <w:tc>
          <w:tcPr>
            <w:tcW w:w="1326" w:type="dxa"/>
          </w:tcPr>
          <w:p w14:paraId="48EB386A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2E01793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  <w:vAlign w:val="bottom"/>
          </w:tcPr>
          <w:p w14:paraId="69F50671" w14:textId="578D953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7805050D" w14:textId="7A1350E8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739FB90F" w14:textId="10A4534A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  <w:vAlign w:val="bottom"/>
          </w:tcPr>
          <w:p w14:paraId="518B5FAC" w14:textId="3C4A298B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6</w:t>
            </w:r>
          </w:p>
        </w:tc>
        <w:tc>
          <w:tcPr>
            <w:tcW w:w="1326" w:type="dxa"/>
            <w:vAlign w:val="bottom"/>
          </w:tcPr>
          <w:p w14:paraId="6AE220A0" w14:textId="31FB21BC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000A7D7C" w14:textId="232A3826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2D7CAC21" w14:textId="716E0EF0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22E43CAB" w14:textId="3D98C25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4643A7" w:rsidRPr="00703ADF" w14:paraId="44B6E428" w14:textId="77777777" w:rsidTr="00DD68F3">
        <w:tc>
          <w:tcPr>
            <w:tcW w:w="1326" w:type="dxa"/>
          </w:tcPr>
          <w:p w14:paraId="5253FD14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B20DCA0" w14:textId="77777777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  <w:vAlign w:val="bottom"/>
          </w:tcPr>
          <w:p w14:paraId="36BCE9B3" w14:textId="5560E642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085E505F" w14:textId="5EA2BEFA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253E05E9" w14:textId="0B1C02E5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5775745D" w14:textId="45243059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0</w:t>
            </w:r>
          </w:p>
        </w:tc>
        <w:tc>
          <w:tcPr>
            <w:tcW w:w="1326" w:type="dxa"/>
          </w:tcPr>
          <w:p w14:paraId="4FFE00E1" w14:textId="3B384F0F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5E74A38F" w14:textId="2F82882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3BB38D66" w14:textId="2A4DBC9D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724463D5" w14:textId="264000E1" w:rsidR="004643A7" w:rsidRPr="00703ADF" w:rsidRDefault="004643A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01F6E83B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10D5A4C6" w14:textId="77777777" w:rsidR="007442FA" w:rsidRDefault="007442FA" w:rsidP="00BB43E7">
      <w:pPr>
        <w:rPr>
          <w:rFonts w:ascii="Arial" w:hAnsi="Arial"/>
          <w:b/>
          <w:bCs/>
          <w:sz w:val="20"/>
          <w:szCs w:val="20"/>
        </w:rPr>
      </w:pPr>
    </w:p>
    <w:p w14:paraId="112A9928" w14:textId="77777777" w:rsidR="00F93F87" w:rsidRDefault="00F93F87" w:rsidP="00BB43E7">
      <w:pPr>
        <w:rPr>
          <w:rFonts w:ascii="Arial" w:hAnsi="Arial"/>
          <w:b/>
          <w:bCs/>
          <w:sz w:val="20"/>
          <w:szCs w:val="20"/>
        </w:rPr>
      </w:pPr>
    </w:p>
    <w:p w14:paraId="4DA1F2C4" w14:textId="77777777" w:rsidR="00F93F87" w:rsidRPr="00F93F87" w:rsidRDefault="00F93F87" w:rsidP="00BB43E7">
      <w:pPr>
        <w:rPr>
          <w:rFonts w:ascii="Arial" w:hAnsi="Arial"/>
          <w:b/>
          <w:bCs/>
          <w:sz w:val="20"/>
          <w:szCs w:val="20"/>
        </w:rPr>
      </w:pPr>
    </w:p>
    <w:p w14:paraId="759942E0" w14:textId="216B60F3" w:rsidR="00BE5ECB" w:rsidRPr="00BE5ECB" w:rsidRDefault="00BB43E7" w:rsidP="00BE5EC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E5ECB">
        <w:rPr>
          <w:rFonts w:ascii="Arial" w:hAnsi="Arial" w:cs="Arial"/>
          <w:b/>
          <w:bCs/>
          <w:sz w:val="20"/>
          <w:szCs w:val="20"/>
        </w:rPr>
        <w:t>Serum TNF-</w:t>
      </w:r>
      <w:r w:rsidR="00BE5ECB" w:rsidRPr="00BE5ECB">
        <w:rPr>
          <w:rFonts w:ascii="Arial" w:hAnsi="Arial" w:cs="Arial"/>
          <w:b/>
          <w:bCs/>
          <w:sz w:val="20"/>
          <w:szCs w:val="20"/>
        </w:rPr>
        <w:t>α (ANOVA with Tukey analysis)</w:t>
      </w:r>
    </w:p>
    <w:p w14:paraId="05E4FC1E" w14:textId="13A77062" w:rsidR="007442FA" w:rsidRPr="00BB43E7" w:rsidRDefault="007442FA" w:rsidP="00BE5ECB">
      <w:pPr>
        <w:pStyle w:val="ListParagrap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1160" w:type="dxa"/>
        <w:tblInd w:w="-910" w:type="dxa"/>
        <w:tblLook w:val="04A0" w:firstRow="1" w:lastRow="0" w:firstColumn="1" w:lastColumn="0" w:noHBand="0" w:noVBand="1"/>
      </w:tblPr>
      <w:tblGrid>
        <w:gridCol w:w="1326"/>
        <w:gridCol w:w="1326"/>
        <w:gridCol w:w="1283"/>
        <w:gridCol w:w="1169"/>
        <w:gridCol w:w="1139"/>
        <w:gridCol w:w="1326"/>
        <w:gridCol w:w="1283"/>
        <w:gridCol w:w="1169"/>
        <w:gridCol w:w="1139"/>
      </w:tblGrid>
      <w:tr w:rsidR="007442FA" w:rsidRPr="00703ADF" w14:paraId="09E1EDC6" w14:textId="77777777" w:rsidTr="00D66E7A">
        <w:tc>
          <w:tcPr>
            <w:tcW w:w="1326" w:type="dxa"/>
          </w:tcPr>
          <w:p w14:paraId="3CA8CDE3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32EF3FC7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1F6E859E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6E08CD72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62BE8074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4152CDAA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20A8BF56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04C11226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DE1EF5A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5FA84EB2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6DFFE5F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6A2E5814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EF5E1BE" w14:textId="77777777" w:rsidR="007442FA" w:rsidRPr="00703ADF" w:rsidRDefault="007442F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D66E7A" w:rsidRPr="00703ADF" w14:paraId="31FB50B6" w14:textId="77777777" w:rsidTr="00BF3C27">
        <w:tc>
          <w:tcPr>
            <w:tcW w:w="1326" w:type="dxa"/>
          </w:tcPr>
          <w:p w14:paraId="3B6B7DCD" w14:textId="77777777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  <w:shd w:val="clear" w:color="auto" w:fill="BFBFBF" w:themeFill="background1" w:themeFillShade="BF"/>
          </w:tcPr>
          <w:p w14:paraId="25C5F625" w14:textId="19962135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3680A6A9" w14:textId="64D4F8C4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0086643C" w14:textId="352BAFDF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3EC0062C" w14:textId="75279F45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67B99E8C" w14:textId="2430BA67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570460FC" w14:textId="7C6BC920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5E09949D" w14:textId="1F5D8792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39" w:type="dxa"/>
            <w:vAlign w:val="bottom"/>
          </w:tcPr>
          <w:p w14:paraId="3097288C" w14:textId="7F85D3D4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</w:tc>
      </w:tr>
      <w:tr w:rsidR="00D66E7A" w:rsidRPr="00703ADF" w14:paraId="43E97B95" w14:textId="77777777" w:rsidTr="007B1C1F">
        <w:tc>
          <w:tcPr>
            <w:tcW w:w="1326" w:type="dxa"/>
          </w:tcPr>
          <w:p w14:paraId="11542565" w14:textId="77777777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642B4DE9" w14:textId="1099C04F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6C58C2A7" w14:textId="2F84A986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243066CC" w14:textId="67F0CCBF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6FE469C3" w14:textId="135802CA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28BA4CE3" w14:textId="296310D3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0E245B70" w14:textId="58894186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23D4894B" w14:textId="794D30F7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39" w:type="dxa"/>
            <w:vAlign w:val="bottom"/>
          </w:tcPr>
          <w:p w14:paraId="2BA3BF2A" w14:textId="6FE76261" w:rsidR="00D66E7A" w:rsidRPr="00703ADF" w:rsidRDefault="00D66E7A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0</w:t>
            </w:r>
          </w:p>
        </w:tc>
      </w:tr>
      <w:tr w:rsidR="003E339D" w:rsidRPr="00703ADF" w14:paraId="151421EA" w14:textId="77777777" w:rsidTr="00D66E7A">
        <w:tc>
          <w:tcPr>
            <w:tcW w:w="1326" w:type="dxa"/>
          </w:tcPr>
          <w:p w14:paraId="6F36EE59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2962C9C4" w14:textId="01B5441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4DE31A60" w14:textId="4024F33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1C77BB3B" w14:textId="0F684729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26B825B9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6</w:t>
            </w:r>
          </w:p>
          <w:p w14:paraId="38567E8E" w14:textId="7D3BA80E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941E94C" w14:textId="3BAAF6DA" w:rsidR="003E339D" w:rsidRPr="00703ADF" w:rsidRDefault="003E339D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209FEF0A" w14:textId="3B7F09BC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32A211B9" w14:textId="7CA197D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02A56F9D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  <w:p w14:paraId="0E8EBDCD" w14:textId="59444E20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39D" w:rsidRPr="00703ADF" w14:paraId="3B5651F9" w14:textId="77777777" w:rsidTr="00D66E7A">
        <w:tc>
          <w:tcPr>
            <w:tcW w:w="1326" w:type="dxa"/>
          </w:tcPr>
          <w:p w14:paraId="4065C993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1BF2F5C1" w14:textId="50F6DBF1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52CAAF6D" w14:textId="1AA1424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3DCE5FE8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6</w:t>
            </w:r>
          </w:p>
          <w:p w14:paraId="44B8B8EC" w14:textId="7C5757C0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</w:tcPr>
          <w:p w14:paraId="7D9B04C8" w14:textId="2E7E9C54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</w:tcPr>
          <w:p w14:paraId="3F135EB3" w14:textId="50030CF3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6524BE2F" w14:textId="147D23E4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3F23A2BD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0</w:t>
            </w:r>
          </w:p>
          <w:p w14:paraId="4DA10404" w14:textId="3AA9F5F1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523D95B" w14:textId="6612C48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3E339D" w:rsidRPr="00703ADF" w14:paraId="2B00729A" w14:textId="77777777" w:rsidTr="00D66E7A">
        <w:tc>
          <w:tcPr>
            <w:tcW w:w="1326" w:type="dxa"/>
          </w:tcPr>
          <w:p w14:paraId="79939618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2DF2125A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</w:tcPr>
          <w:p w14:paraId="3AB6D572" w14:textId="63E50379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13274C96" w14:textId="3AA01B59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65B1C59F" w14:textId="7D16F4A8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6FF74844" w14:textId="156D7448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7C9C3AEE" w14:textId="4A401157" w:rsidR="003E339D" w:rsidRPr="00703ADF" w:rsidRDefault="003E339D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108DC1C3" w14:textId="04D8999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6B05CF53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  <w:p w14:paraId="294F0EB6" w14:textId="2F0453EF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75AB127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9</w:t>
            </w:r>
          </w:p>
          <w:p w14:paraId="58F430C9" w14:textId="2847923D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39D" w:rsidRPr="00703ADF" w14:paraId="182C3A0E" w14:textId="77777777" w:rsidTr="00EA6AE8">
        <w:tc>
          <w:tcPr>
            <w:tcW w:w="1326" w:type="dxa"/>
          </w:tcPr>
          <w:p w14:paraId="4B3940C8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6E771364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692FE241" w14:textId="63C32740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6D07CC6D" w14:textId="719907BE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5F3A5241" w14:textId="0AE1968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5B726DBD" w14:textId="204AAD6F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4FE8DB9A" w14:textId="5AA45E64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333D8B06" w14:textId="16E613BF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5B0B241E" w14:textId="6472CF5C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39" w:type="dxa"/>
            <w:vAlign w:val="bottom"/>
          </w:tcPr>
          <w:p w14:paraId="557582EA" w14:textId="7A74B3EE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9</w:t>
            </w:r>
          </w:p>
        </w:tc>
      </w:tr>
      <w:tr w:rsidR="003E339D" w:rsidRPr="00703ADF" w14:paraId="3648B6C2" w14:textId="77777777" w:rsidTr="00D66E7A">
        <w:tc>
          <w:tcPr>
            <w:tcW w:w="1326" w:type="dxa"/>
          </w:tcPr>
          <w:p w14:paraId="73BBE5E7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A6FBF50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7C0B2538" w14:textId="5FED4149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283" w:type="dxa"/>
          </w:tcPr>
          <w:p w14:paraId="529FC848" w14:textId="30AD1C6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69" w:type="dxa"/>
          </w:tcPr>
          <w:p w14:paraId="56D36492" w14:textId="426D9F3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7DD35CF0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0</w:t>
            </w:r>
          </w:p>
          <w:p w14:paraId="06C61CE5" w14:textId="23E40653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2121DF92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  <w:p w14:paraId="794F2739" w14:textId="6CE826B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CA0B216" w14:textId="42C74BFC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6BDCE3E9" w14:textId="13903166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14204D78" w14:textId="3BF9C70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</w:tr>
      <w:tr w:rsidR="003E339D" w:rsidRPr="00703ADF" w14:paraId="64E71BF3" w14:textId="77777777" w:rsidTr="00D66E7A">
        <w:tc>
          <w:tcPr>
            <w:tcW w:w="1326" w:type="dxa"/>
          </w:tcPr>
          <w:p w14:paraId="1E97F2DE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64CDF94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0E29FBB3" w14:textId="3172DC6B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</w:tc>
        <w:tc>
          <w:tcPr>
            <w:tcW w:w="1283" w:type="dxa"/>
          </w:tcPr>
          <w:p w14:paraId="7BA9A7B7" w14:textId="6BDDD02D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0</w:t>
            </w:r>
          </w:p>
        </w:tc>
        <w:tc>
          <w:tcPr>
            <w:tcW w:w="1169" w:type="dxa"/>
          </w:tcPr>
          <w:p w14:paraId="4A81CC7C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  <w:p w14:paraId="3693FF55" w14:textId="57A75C03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6B7306D" w14:textId="1C8650B6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</w:tcPr>
          <w:p w14:paraId="428C7300" w14:textId="77777777" w:rsidR="003E339D" w:rsidRDefault="003E339D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9</w:t>
            </w:r>
          </w:p>
          <w:p w14:paraId="1CC9A98E" w14:textId="523E7E9F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F7A6BE6" w14:textId="45AA876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9</w:t>
            </w:r>
          </w:p>
        </w:tc>
        <w:tc>
          <w:tcPr>
            <w:tcW w:w="1169" w:type="dxa"/>
          </w:tcPr>
          <w:p w14:paraId="168A430E" w14:textId="2A1651F6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513B2429" w14:textId="1DC3D393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11281811" w14:textId="77777777" w:rsidR="007442FA" w:rsidRPr="00703ADF" w:rsidRDefault="007442FA" w:rsidP="00BB43E7">
      <w:pPr>
        <w:rPr>
          <w:rFonts w:ascii="Arial" w:hAnsi="Arial" w:cs="Arial"/>
          <w:b/>
          <w:bCs/>
          <w:sz w:val="20"/>
          <w:szCs w:val="20"/>
        </w:rPr>
      </w:pPr>
    </w:p>
    <w:p w14:paraId="053AF05C" w14:textId="44920DDD" w:rsidR="003E339D" w:rsidRPr="00BE5ECB" w:rsidRDefault="00BE5ECB" w:rsidP="00BE5EC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E5ECB">
        <w:rPr>
          <w:rFonts w:ascii="Arial" w:hAnsi="Arial" w:cs="Arial"/>
          <w:b/>
          <w:bCs/>
          <w:sz w:val="20"/>
          <w:szCs w:val="20"/>
        </w:rPr>
        <w:t>Serum IL-1ß (ANOVA with Tukey analysis)</w:t>
      </w:r>
    </w:p>
    <w:tbl>
      <w:tblPr>
        <w:tblStyle w:val="TableGrid"/>
        <w:tblW w:w="11160" w:type="dxa"/>
        <w:tblInd w:w="-910" w:type="dxa"/>
        <w:tblLook w:val="04A0" w:firstRow="1" w:lastRow="0" w:firstColumn="1" w:lastColumn="0" w:noHBand="0" w:noVBand="1"/>
      </w:tblPr>
      <w:tblGrid>
        <w:gridCol w:w="1326"/>
        <w:gridCol w:w="1326"/>
        <w:gridCol w:w="1283"/>
        <w:gridCol w:w="1169"/>
        <w:gridCol w:w="1139"/>
        <w:gridCol w:w="1326"/>
        <w:gridCol w:w="1283"/>
        <w:gridCol w:w="1169"/>
        <w:gridCol w:w="1139"/>
      </w:tblGrid>
      <w:tr w:rsidR="003E339D" w:rsidRPr="00703ADF" w14:paraId="46B2710C" w14:textId="77777777" w:rsidTr="003372D5">
        <w:tc>
          <w:tcPr>
            <w:tcW w:w="1326" w:type="dxa"/>
          </w:tcPr>
          <w:p w14:paraId="4123A8A1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1008EC9A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416987B1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0887708A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4EF50C70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29EB0845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8A901E7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46BAD5A8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08A3669A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7FA3C9E1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984B5D2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03402783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F38877C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133FFC" w:rsidRPr="00703ADF" w14:paraId="500D6F9F" w14:textId="77777777" w:rsidTr="003372D5">
        <w:tc>
          <w:tcPr>
            <w:tcW w:w="1326" w:type="dxa"/>
          </w:tcPr>
          <w:p w14:paraId="46A7B166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  <w:shd w:val="clear" w:color="auto" w:fill="BFBFBF" w:themeFill="background1" w:themeFillShade="BF"/>
          </w:tcPr>
          <w:p w14:paraId="2A4D804E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7A3FF98A" w14:textId="6F405BB1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03550EBC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7122EF7A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644A0977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075A0B9A" w14:textId="77777777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247BBF9B" w14:textId="3DFBADF0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21820C0A" w14:textId="77777777" w:rsidR="00133FFC" w:rsidRDefault="00133FFC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8</w:t>
            </w:r>
          </w:p>
          <w:p w14:paraId="3A725AAD" w14:textId="1CC076E0" w:rsidR="00133FFC" w:rsidRPr="00703ADF" w:rsidRDefault="00133FFC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D92" w:rsidRPr="00703ADF" w14:paraId="68088995" w14:textId="77777777" w:rsidTr="00176A28">
        <w:tc>
          <w:tcPr>
            <w:tcW w:w="1326" w:type="dxa"/>
          </w:tcPr>
          <w:p w14:paraId="2E7FF942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7E8A324A" w14:textId="722A71A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16B82E81" w14:textId="7777777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32DCDAD0" w14:textId="7777777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5DC33022" w14:textId="7777777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241A68A3" w14:textId="7777777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242CF85A" w14:textId="77777777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6C4064F1" w14:textId="7204F07A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61A56A9D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7D6D5FFE" w14:textId="2EE81E1C" w:rsidR="000C5D92" w:rsidRPr="000C5D92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39D" w:rsidRPr="00703ADF" w14:paraId="0EADD48D" w14:textId="77777777" w:rsidTr="003372D5">
        <w:tc>
          <w:tcPr>
            <w:tcW w:w="1326" w:type="dxa"/>
          </w:tcPr>
          <w:p w14:paraId="2A931224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672BAFF7" w14:textId="74B6C8D8" w:rsidR="003E339D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120A7C1D" w14:textId="7AB6CDFF" w:rsidR="003E339D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37480ECC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5A7EEAD3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  <w:p w14:paraId="7491BDAD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162682B9" w14:textId="77777777" w:rsidR="003E339D" w:rsidRPr="00703ADF" w:rsidRDefault="003E339D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5E71A3D5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48A71E29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4E3CE76E" w14:textId="6940A31B" w:rsidR="003E339D" w:rsidRPr="000C5D92" w:rsidRDefault="003E339D" w:rsidP="00BB43E7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</w:t>
            </w:r>
            <w:r w:rsidR="000C5D92">
              <w:rPr>
                <w:rFonts w:ascii="Calibri" w:hAnsi="Calibri" w:cs="Calibri"/>
                <w:color w:val="000000"/>
                <w:szCs w:val="22"/>
              </w:rPr>
              <w:t>06</w:t>
            </w:r>
          </w:p>
          <w:p w14:paraId="11874D51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39D" w:rsidRPr="00703ADF" w14:paraId="3BD86F4E" w14:textId="77777777" w:rsidTr="003372D5">
        <w:tc>
          <w:tcPr>
            <w:tcW w:w="1326" w:type="dxa"/>
          </w:tcPr>
          <w:p w14:paraId="3DBFDA92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0430F978" w14:textId="2344003B" w:rsidR="003E339D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65DF2FAE" w14:textId="5209A832" w:rsidR="003E339D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264DA777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  <w:p w14:paraId="17B94610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</w:tcPr>
          <w:p w14:paraId="39C18F62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</w:tcPr>
          <w:p w14:paraId="51A66596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7794142A" w14:textId="77777777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6EDD63F6" w14:textId="6E043F74" w:rsidR="003E339D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3E50C669" w14:textId="790AE375" w:rsidR="003E339D" w:rsidRPr="00703ADF" w:rsidRDefault="003E339D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0C5D92" w:rsidRPr="00703ADF" w14:paraId="10B05295" w14:textId="77777777" w:rsidTr="003372D5">
        <w:tc>
          <w:tcPr>
            <w:tcW w:w="1326" w:type="dxa"/>
          </w:tcPr>
          <w:p w14:paraId="7932CFE9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2D5F0FE9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</w:tcPr>
          <w:p w14:paraId="32F237A2" w14:textId="0E1F356B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114D2177" w14:textId="21D11803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57097D03" w14:textId="7E399258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220DD16E" w14:textId="029D74A2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07282DAD" w14:textId="77777777" w:rsidR="000C5D92" w:rsidRPr="00703ADF" w:rsidRDefault="000C5D92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2B6CE89E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770D586C" w14:textId="77944A12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73DE3EC2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4260A540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D92" w:rsidRPr="00703ADF" w14:paraId="40F7A4F2" w14:textId="77777777" w:rsidTr="003372D5">
        <w:tc>
          <w:tcPr>
            <w:tcW w:w="1326" w:type="dxa"/>
          </w:tcPr>
          <w:p w14:paraId="575CD8CC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1FF5EC91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38814414" w14:textId="5E510295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521D7F18" w14:textId="6D92DECA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50A18EAA" w14:textId="01B037DA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60EAEC84" w14:textId="67B9088F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2F807F36" w14:textId="55985F82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6F9D0CBC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76FE8B7E" w14:textId="0EEA9E8F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7B18F24F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1E3A6313" w14:textId="4174F6A6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D92" w:rsidRPr="00703ADF" w14:paraId="70E79B2A" w14:textId="77777777" w:rsidTr="00606FFF">
        <w:tc>
          <w:tcPr>
            <w:tcW w:w="1326" w:type="dxa"/>
          </w:tcPr>
          <w:p w14:paraId="777FB7F8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79C1A00C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1425EF69" w14:textId="144957AE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0E5E5D26" w14:textId="7F57ACE8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552831A7" w14:textId="28171F2E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2EA4A87C" w14:textId="1A5015E6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326" w:type="dxa"/>
          </w:tcPr>
          <w:p w14:paraId="28070217" w14:textId="5DF7C174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2FE7E8D3" w14:textId="521CF11C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6EDBB087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7D102EFD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</w:tr>
      <w:tr w:rsidR="000C5D92" w:rsidRPr="00703ADF" w14:paraId="1EFB76AD" w14:textId="77777777" w:rsidTr="00B15837">
        <w:tc>
          <w:tcPr>
            <w:tcW w:w="1326" w:type="dxa"/>
          </w:tcPr>
          <w:p w14:paraId="003892D2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15653FCF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  <w:vAlign w:val="bottom"/>
          </w:tcPr>
          <w:p w14:paraId="0CD6919B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8</w:t>
            </w:r>
          </w:p>
          <w:p w14:paraId="684DA08B" w14:textId="0B0A0BEC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73359653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0514F37C" w14:textId="422F5099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B296001" w14:textId="77777777" w:rsidR="000C5D92" w:rsidRPr="000C5D92" w:rsidRDefault="000C5D92" w:rsidP="00BB43E7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6</w:t>
            </w:r>
          </w:p>
          <w:p w14:paraId="5C8653A9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8445E47" w14:textId="726698DF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</w:tcPr>
          <w:p w14:paraId="67FA4F00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234A6956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E4DD286" w14:textId="77777777" w:rsidR="000C5D92" w:rsidRDefault="000C5D92" w:rsidP="00BB43E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7</w:t>
            </w:r>
          </w:p>
          <w:p w14:paraId="78B7BBF1" w14:textId="2E1CFA32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</w:tcPr>
          <w:p w14:paraId="3BB1F321" w14:textId="40A71C04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34C90617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0FBAA1FC" w14:textId="221470DF" w:rsidR="007442FA" w:rsidRDefault="007442FA" w:rsidP="00BB43E7">
      <w:pPr>
        <w:rPr>
          <w:rFonts w:ascii="Arial" w:hAnsi="Arial"/>
          <w:b/>
          <w:bCs/>
          <w:sz w:val="20"/>
          <w:szCs w:val="20"/>
        </w:rPr>
      </w:pPr>
    </w:p>
    <w:p w14:paraId="65EADDA1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45343CA8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48F7B240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3DF91FA1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2B3484C6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752D21B4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p w14:paraId="576282DD" w14:textId="1E134C31" w:rsidR="000C5D92" w:rsidRPr="00BE5ECB" w:rsidRDefault="00BE5ECB" w:rsidP="00BE5ECB">
      <w:pPr>
        <w:pStyle w:val="ListParagraph"/>
        <w:numPr>
          <w:ilvl w:val="0"/>
          <w:numId w:val="1"/>
        </w:numPr>
        <w:rPr>
          <w:rFonts w:ascii="Arial" w:hAnsi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erum IL-10 </w:t>
      </w:r>
      <w:r w:rsidRPr="00BE5ECB">
        <w:rPr>
          <w:rFonts w:ascii="Arial" w:hAnsi="Arial" w:cs="Arial"/>
          <w:b/>
          <w:bCs/>
          <w:sz w:val="20"/>
          <w:szCs w:val="20"/>
        </w:rPr>
        <w:t>(ANOVA with Tukey analysis)</w:t>
      </w:r>
    </w:p>
    <w:p w14:paraId="223463CF" w14:textId="77777777" w:rsidR="000C5D92" w:rsidRDefault="000C5D92" w:rsidP="00BB43E7">
      <w:pPr>
        <w:rPr>
          <w:rFonts w:ascii="Arial" w:hAnsi="Arial"/>
          <w:b/>
          <w:bCs/>
          <w:sz w:val="20"/>
          <w:szCs w:val="20"/>
        </w:rPr>
      </w:pPr>
    </w:p>
    <w:tbl>
      <w:tblPr>
        <w:tblStyle w:val="TableGrid"/>
        <w:tblW w:w="11160" w:type="dxa"/>
        <w:tblInd w:w="-910" w:type="dxa"/>
        <w:tblLook w:val="04A0" w:firstRow="1" w:lastRow="0" w:firstColumn="1" w:lastColumn="0" w:noHBand="0" w:noVBand="1"/>
      </w:tblPr>
      <w:tblGrid>
        <w:gridCol w:w="1326"/>
        <w:gridCol w:w="1326"/>
        <w:gridCol w:w="1283"/>
        <w:gridCol w:w="1169"/>
        <w:gridCol w:w="1139"/>
        <w:gridCol w:w="1326"/>
        <w:gridCol w:w="1283"/>
        <w:gridCol w:w="1169"/>
        <w:gridCol w:w="1139"/>
      </w:tblGrid>
      <w:tr w:rsidR="000C5D92" w:rsidRPr="00703ADF" w14:paraId="7B537847" w14:textId="77777777" w:rsidTr="003372D5">
        <w:tc>
          <w:tcPr>
            <w:tcW w:w="1326" w:type="dxa"/>
          </w:tcPr>
          <w:p w14:paraId="1E983BAE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</w:tcPr>
          <w:p w14:paraId="51363B4E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288E08E9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6BF8A9DC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3D99473F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3C4F0C23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3F9162CC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283" w:type="dxa"/>
          </w:tcPr>
          <w:p w14:paraId="4787FBE8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6D7DE47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169" w:type="dxa"/>
          </w:tcPr>
          <w:p w14:paraId="62773251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11D2362E" w14:textId="77777777" w:rsidR="000C5D92" w:rsidRPr="00703ADF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139" w:type="dxa"/>
          </w:tcPr>
          <w:p w14:paraId="487533A4" w14:textId="77777777" w:rsidR="000C5D92" w:rsidRPr="00924950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924950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534AE581" w14:textId="77777777" w:rsidR="000C5D92" w:rsidRPr="00924950" w:rsidRDefault="000C5D92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924950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</w:tr>
      <w:tr w:rsidR="00952ED5" w:rsidRPr="00703ADF" w14:paraId="649CA788" w14:textId="77777777" w:rsidTr="00C82093">
        <w:tc>
          <w:tcPr>
            <w:tcW w:w="1326" w:type="dxa"/>
          </w:tcPr>
          <w:p w14:paraId="4C3A23A5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  <w:shd w:val="clear" w:color="auto" w:fill="BFBFBF" w:themeFill="background1" w:themeFillShade="BF"/>
          </w:tcPr>
          <w:p w14:paraId="6D76417D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6CBB3C5D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6607A19C" w14:textId="70A13DEA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4DCFD82E" w14:textId="1945C048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326" w:type="dxa"/>
            <w:vAlign w:val="bottom"/>
          </w:tcPr>
          <w:p w14:paraId="39A535E0" w14:textId="4BDFD154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vAlign w:val="bottom"/>
          </w:tcPr>
          <w:p w14:paraId="1210B210" w14:textId="7C6FD62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258BC191" w14:textId="61353991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3DA1007E" w14:textId="0ACA6D03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</w:tr>
      <w:tr w:rsidR="00952ED5" w:rsidRPr="00703ADF" w14:paraId="298AA704" w14:textId="77777777" w:rsidTr="00EC669B">
        <w:tc>
          <w:tcPr>
            <w:tcW w:w="1326" w:type="dxa"/>
          </w:tcPr>
          <w:p w14:paraId="68D3EA5D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24D2E973" w14:textId="0B7D9476" w:rsidR="00C82F04" w:rsidRPr="000C5D92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4A529753" w14:textId="77777777" w:rsidR="00C82F04" w:rsidRPr="000C5D92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0C5D92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5D842DFB" w14:textId="196A269F" w:rsidR="00C82F04" w:rsidRPr="000C5D92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0</w:t>
            </w:r>
          </w:p>
        </w:tc>
        <w:tc>
          <w:tcPr>
            <w:tcW w:w="1139" w:type="dxa"/>
            <w:vAlign w:val="bottom"/>
          </w:tcPr>
          <w:p w14:paraId="32E4E66D" w14:textId="6037F5D1" w:rsidR="00C82F04" w:rsidRPr="000C5D92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326" w:type="dxa"/>
            <w:vAlign w:val="bottom"/>
          </w:tcPr>
          <w:p w14:paraId="1268C130" w14:textId="2192E17E" w:rsidR="00C82F04" w:rsidRPr="000C5D92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vAlign w:val="bottom"/>
          </w:tcPr>
          <w:p w14:paraId="57C7FCE4" w14:textId="563BF7F3" w:rsidR="00C82F04" w:rsidRPr="000C5D92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2E3DA859" w14:textId="6E14FC1A" w:rsidR="00C82F04" w:rsidRPr="000C5D92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7D791795" w14:textId="0ECFFDFB" w:rsidR="00C82F04" w:rsidRPr="000C5D92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</w:tr>
      <w:tr w:rsidR="00952ED5" w:rsidRPr="00703ADF" w14:paraId="46E1BDAB" w14:textId="77777777" w:rsidTr="00EA30E5">
        <w:tc>
          <w:tcPr>
            <w:tcW w:w="1326" w:type="dxa"/>
          </w:tcPr>
          <w:p w14:paraId="47360FE8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950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000D0DC1" w14:textId="387D9D93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0FD549C2" w14:textId="32C0E8FD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0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047B4424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6008C6D5" w14:textId="4452BD76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BB43E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26" w:type="dxa"/>
            <w:vAlign w:val="bottom"/>
          </w:tcPr>
          <w:p w14:paraId="4BC0B27D" w14:textId="31410FA0" w:rsidR="00C82F04" w:rsidRPr="00703ADF" w:rsidRDefault="00952ED5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3A8C3642" w14:textId="52F84FD1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vAlign w:val="bottom"/>
          </w:tcPr>
          <w:p w14:paraId="300A5B71" w14:textId="5603479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  <w:vAlign w:val="bottom"/>
          </w:tcPr>
          <w:p w14:paraId="224EDF85" w14:textId="59D6C9F0" w:rsidR="00C82F04" w:rsidRPr="00952ED5" w:rsidRDefault="00952ED5" w:rsidP="00BB43E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952ED5" w:rsidRPr="00703ADF" w14:paraId="758EE17B" w14:textId="77777777" w:rsidTr="0030564A">
        <w:tc>
          <w:tcPr>
            <w:tcW w:w="1326" w:type="dxa"/>
          </w:tcPr>
          <w:p w14:paraId="5D36267B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</w:tcPr>
          <w:p w14:paraId="016F22F7" w14:textId="2315BC77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283" w:type="dxa"/>
          </w:tcPr>
          <w:p w14:paraId="1F9D0EE3" w14:textId="023E07D3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169" w:type="dxa"/>
          </w:tcPr>
          <w:p w14:paraId="22DF6961" w14:textId="0A9C7EE1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BB43E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6FDA7F75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  <w:vAlign w:val="bottom"/>
          </w:tcPr>
          <w:p w14:paraId="2C58A7D0" w14:textId="4D4B974E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283" w:type="dxa"/>
            <w:vAlign w:val="bottom"/>
          </w:tcPr>
          <w:p w14:paraId="602A9739" w14:textId="4136EB09" w:rsidR="00C82F04" w:rsidRPr="00703ADF" w:rsidRDefault="00952ED5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169" w:type="dxa"/>
            <w:vAlign w:val="bottom"/>
          </w:tcPr>
          <w:p w14:paraId="5CF85C8B" w14:textId="69C940EB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8</w:t>
            </w:r>
          </w:p>
        </w:tc>
        <w:tc>
          <w:tcPr>
            <w:tcW w:w="1139" w:type="dxa"/>
            <w:vAlign w:val="bottom"/>
          </w:tcPr>
          <w:p w14:paraId="3F031D7C" w14:textId="6529E7C6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  <w:tr w:rsidR="00952ED5" w:rsidRPr="00703ADF" w14:paraId="46835977" w14:textId="77777777" w:rsidTr="009C4E85">
        <w:tc>
          <w:tcPr>
            <w:tcW w:w="1326" w:type="dxa"/>
          </w:tcPr>
          <w:p w14:paraId="056D17CF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53717DF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Sham</w:t>
            </w:r>
            <w:proofErr w:type="spellEnd"/>
          </w:p>
        </w:tc>
        <w:tc>
          <w:tcPr>
            <w:tcW w:w="1326" w:type="dxa"/>
          </w:tcPr>
          <w:p w14:paraId="6D9B9E46" w14:textId="74CBAD90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0613E296" w14:textId="096C98C4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43E85169" w14:textId="5CB0796B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4287F678" w14:textId="71AA8EAE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750744D0" w14:textId="77777777" w:rsidR="00C82F04" w:rsidRPr="00703ADF" w:rsidRDefault="00C82F04" w:rsidP="00BB4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vAlign w:val="bottom"/>
          </w:tcPr>
          <w:p w14:paraId="32E7DCFE" w14:textId="60457E61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0415D8D0" w14:textId="78479A2D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7C96F6B4" w14:textId="32F92651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</w:tr>
      <w:tr w:rsidR="00952ED5" w:rsidRPr="00703ADF" w14:paraId="35CFD4A0" w14:textId="77777777" w:rsidTr="003372D5">
        <w:tc>
          <w:tcPr>
            <w:tcW w:w="1326" w:type="dxa"/>
          </w:tcPr>
          <w:p w14:paraId="380C10A9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1E7E27C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LGG_Sham</w:t>
            </w:r>
            <w:proofErr w:type="spellEnd"/>
          </w:p>
        </w:tc>
        <w:tc>
          <w:tcPr>
            <w:tcW w:w="1326" w:type="dxa"/>
          </w:tcPr>
          <w:p w14:paraId="77E886A3" w14:textId="41E83445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</w:tcPr>
          <w:p w14:paraId="2E820205" w14:textId="2FE69087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</w:tcPr>
          <w:p w14:paraId="4C943562" w14:textId="36704D1A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</w:tcPr>
          <w:p w14:paraId="6CD0D9F3" w14:textId="1CB243DE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326" w:type="dxa"/>
          </w:tcPr>
          <w:p w14:paraId="234627F4" w14:textId="24556BD7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55778C0A" w14:textId="77777777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69" w:type="dxa"/>
            <w:vAlign w:val="bottom"/>
          </w:tcPr>
          <w:p w14:paraId="664431A6" w14:textId="398EA9D0" w:rsidR="00C82F04" w:rsidRPr="00703ADF" w:rsidRDefault="00C82F04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39" w:type="dxa"/>
            <w:vAlign w:val="bottom"/>
          </w:tcPr>
          <w:p w14:paraId="471CC574" w14:textId="6AF907F9" w:rsidR="00C82F04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</w:tr>
      <w:tr w:rsidR="00BB43E7" w:rsidRPr="00703ADF" w14:paraId="51C35105" w14:textId="77777777" w:rsidTr="005B5FC3">
        <w:tc>
          <w:tcPr>
            <w:tcW w:w="1326" w:type="dxa"/>
          </w:tcPr>
          <w:p w14:paraId="011CBDAB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6A4FDCC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3ADF">
              <w:rPr>
                <w:rFonts w:ascii="Arial" w:hAnsi="Arial" w:cs="Arial"/>
                <w:sz w:val="20"/>
                <w:szCs w:val="20"/>
              </w:rPr>
              <w:t>Cont_CLP</w:t>
            </w:r>
            <w:proofErr w:type="spellEnd"/>
          </w:p>
        </w:tc>
        <w:tc>
          <w:tcPr>
            <w:tcW w:w="1326" w:type="dxa"/>
          </w:tcPr>
          <w:p w14:paraId="42A94930" w14:textId="3B8D8BD0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</w:tcPr>
          <w:p w14:paraId="73697FB7" w14:textId="19274E6C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</w:tcPr>
          <w:p w14:paraId="3155820C" w14:textId="3EAAA645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386AD5DC" w14:textId="5B2FE9E4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38</w:t>
            </w:r>
          </w:p>
        </w:tc>
        <w:tc>
          <w:tcPr>
            <w:tcW w:w="1326" w:type="dxa"/>
            <w:vAlign w:val="bottom"/>
          </w:tcPr>
          <w:p w14:paraId="759B280B" w14:textId="12F39B35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283" w:type="dxa"/>
            <w:vAlign w:val="bottom"/>
          </w:tcPr>
          <w:p w14:paraId="5C5C2701" w14:textId="640FC372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565138B0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139" w:type="dxa"/>
          </w:tcPr>
          <w:p w14:paraId="04F8A44A" w14:textId="3471AF7E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BB43E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BB43E7" w:rsidRPr="00703ADF" w14:paraId="76EE361D" w14:textId="77777777" w:rsidTr="00B51AAA">
        <w:tc>
          <w:tcPr>
            <w:tcW w:w="1326" w:type="dxa"/>
          </w:tcPr>
          <w:p w14:paraId="4D08181D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(D-gal)</w:t>
            </w:r>
          </w:p>
          <w:p w14:paraId="4A91EE92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LGG_CLP</w:t>
            </w:r>
          </w:p>
        </w:tc>
        <w:tc>
          <w:tcPr>
            <w:tcW w:w="1326" w:type="dxa"/>
            <w:vAlign w:val="bottom"/>
          </w:tcPr>
          <w:p w14:paraId="79759C1F" w14:textId="67B8EF9C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283" w:type="dxa"/>
            <w:vAlign w:val="bottom"/>
          </w:tcPr>
          <w:p w14:paraId="25F063BD" w14:textId="7DC92746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169" w:type="dxa"/>
          </w:tcPr>
          <w:p w14:paraId="32EAF445" w14:textId="42A132DB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139" w:type="dxa"/>
          </w:tcPr>
          <w:p w14:paraId="7AA9DAF9" w14:textId="2DCFBA99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  <w:tc>
          <w:tcPr>
            <w:tcW w:w="1326" w:type="dxa"/>
          </w:tcPr>
          <w:p w14:paraId="4CBB8040" w14:textId="12A5C6D4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283" w:type="dxa"/>
            <w:vAlign w:val="bottom"/>
          </w:tcPr>
          <w:p w14:paraId="71CF06E1" w14:textId="34AC4084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1</w:t>
            </w:r>
          </w:p>
        </w:tc>
        <w:tc>
          <w:tcPr>
            <w:tcW w:w="1169" w:type="dxa"/>
          </w:tcPr>
          <w:p w14:paraId="2E47EB69" w14:textId="14CBB606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BB43E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181EF6C9" w14:textId="77777777" w:rsidR="00BB43E7" w:rsidRPr="00703ADF" w:rsidRDefault="00BB43E7" w:rsidP="00BB43E7">
            <w:pPr>
              <w:rPr>
                <w:rFonts w:ascii="Arial" w:hAnsi="Arial" w:cs="Arial"/>
                <w:sz w:val="20"/>
                <w:szCs w:val="20"/>
              </w:rPr>
            </w:pPr>
            <w:r w:rsidRPr="00703ADF">
              <w:rPr>
                <w:rFonts w:ascii="Arial" w:hAnsi="Arial" w:cs="Arial"/>
                <w:sz w:val="20"/>
                <w:szCs w:val="20"/>
              </w:rPr>
              <w:t>non-sig</w:t>
            </w:r>
          </w:p>
        </w:tc>
      </w:tr>
    </w:tbl>
    <w:p w14:paraId="5D158B92" w14:textId="77777777" w:rsidR="000C5D92" w:rsidRPr="00D45268" w:rsidRDefault="000C5D92" w:rsidP="00BB43E7">
      <w:pPr>
        <w:rPr>
          <w:rFonts w:ascii="Arial" w:hAnsi="Arial"/>
          <w:b/>
          <w:bCs/>
          <w:sz w:val="20"/>
          <w:szCs w:val="20"/>
          <w:cs/>
        </w:rPr>
      </w:pPr>
    </w:p>
    <w:sectPr w:rsidR="000C5D92" w:rsidRPr="00D45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720429" w14:textId="77777777" w:rsidR="005668A7" w:rsidRDefault="005668A7" w:rsidP="00CE22DB">
      <w:pPr>
        <w:spacing w:after="0" w:line="240" w:lineRule="auto"/>
      </w:pPr>
      <w:r>
        <w:separator/>
      </w:r>
    </w:p>
  </w:endnote>
  <w:endnote w:type="continuationSeparator" w:id="0">
    <w:p w14:paraId="2B1480CD" w14:textId="77777777" w:rsidR="005668A7" w:rsidRDefault="005668A7" w:rsidP="00CE2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885FA" w14:textId="77777777" w:rsidR="005668A7" w:rsidRDefault="005668A7" w:rsidP="00CE22DB">
      <w:pPr>
        <w:spacing w:after="0" w:line="240" w:lineRule="auto"/>
      </w:pPr>
      <w:r>
        <w:separator/>
      </w:r>
    </w:p>
  </w:footnote>
  <w:footnote w:type="continuationSeparator" w:id="0">
    <w:p w14:paraId="0C6B3B6B" w14:textId="77777777" w:rsidR="005668A7" w:rsidRDefault="005668A7" w:rsidP="00CE22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F4DB9"/>
    <w:multiLevelType w:val="hybridMultilevel"/>
    <w:tmpl w:val="E48434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F260F"/>
    <w:multiLevelType w:val="hybridMultilevel"/>
    <w:tmpl w:val="E48434E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500E05"/>
    <w:multiLevelType w:val="hybridMultilevel"/>
    <w:tmpl w:val="E48434E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663913">
    <w:abstractNumId w:val="0"/>
  </w:num>
  <w:num w:numId="2" w16cid:durableId="965086952">
    <w:abstractNumId w:val="1"/>
  </w:num>
  <w:num w:numId="3" w16cid:durableId="48919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DB"/>
    <w:rsid w:val="00023CC7"/>
    <w:rsid w:val="00036F0C"/>
    <w:rsid w:val="000815B8"/>
    <w:rsid w:val="00087F8F"/>
    <w:rsid w:val="0009213A"/>
    <w:rsid w:val="0009772E"/>
    <w:rsid w:val="000B4F24"/>
    <w:rsid w:val="000C5D92"/>
    <w:rsid w:val="000C6C29"/>
    <w:rsid w:val="00115D2F"/>
    <w:rsid w:val="00132784"/>
    <w:rsid w:val="00133FFC"/>
    <w:rsid w:val="00137098"/>
    <w:rsid w:val="00151F21"/>
    <w:rsid w:val="00162554"/>
    <w:rsid w:val="00196F2C"/>
    <w:rsid w:val="001B29F9"/>
    <w:rsid w:val="001C53D3"/>
    <w:rsid w:val="001D24EE"/>
    <w:rsid w:val="0021086D"/>
    <w:rsid w:val="00233583"/>
    <w:rsid w:val="00247273"/>
    <w:rsid w:val="00251420"/>
    <w:rsid w:val="00253F3A"/>
    <w:rsid w:val="00255455"/>
    <w:rsid w:val="00286D34"/>
    <w:rsid w:val="00297B89"/>
    <w:rsid w:val="002C2051"/>
    <w:rsid w:val="002D2891"/>
    <w:rsid w:val="002D3F07"/>
    <w:rsid w:val="002D6A46"/>
    <w:rsid w:val="002F1067"/>
    <w:rsid w:val="00323CC4"/>
    <w:rsid w:val="00330D8E"/>
    <w:rsid w:val="00341F41"/>
    <w:rsid w:val="00350188"/>
    <w:rsid w:val="00360C2E"/>
    <w:rsid w:val="00361E0A"/>
    <w:rsid w:val="0037201A"/>
    <w:rsid w:val="0037671E"/>
    <w:rsid w:val="003971CA"/>
    <w:rsid w:val="003979F4"/>
    <w:rsid w:val="003A4D25"/>
    <w:rsid w:val="003D4731"/>
    <w:rsid w:val="003E339D"/>
    <w:rsid w:val="0044286A"/>
    <w:rsid w:val="0046046F"/>
    <w:rsid w:val="004643A7"/>
    <w:rsid w:val="00466B62"/>
    <w:rsid w:val="00467967"/>
    <w:rsid w:val="00471ECA"/>
    <w:rsid w:val="004C06A3"/>
    <w:rsid w:val="004C4FFB"/>
    <w:rsid w:val="005004F3"/>
    <w:rsid w:val="00512462"/>
    <w:rsid w:val="005400BD"/>
    <w:rsid w:val="005668A7"/>
    <w:rsid w:val="00572A78"/>
    <w:rsid w:val="005740DF"/>
    <w:rsid w:val="00587E61"/>
    <w:rsid w:val="005A6E90"/>
    <w:rsid w:val="006025F7"/>
    <w:rsid w:val="00615C4C"/>
    <w:rsid w:val="0064314F"/>
    <w:rsid w:val="00695567"/>
    <w:rsid w:val="006C54D7"/>
    <w:rsid w:val="006D0E77"/>
    <w:rsid w:val="00703ADF"/>
    <w:rsid w:val="00715CEB"/>
    <w:rsid w:val="00734FAB"/>
    <w:rsid w:val="007442FA"/>
    <w:rsid w:val="0076113B"/>
    <w:rsid w:val="007808D1"/>
    <w:rsid w:val="007A20B0"/>
    <w:rsid w:val="007B7C86"/>
    <w:rsid w:val="008112F2"/>
    <w:rsid w:val="00814C47"/>
    <w:rsid w:val="008C07C0"/>
    <w:rsid w:val="008C4AA7"/>
    <w:rsid w:val="008D1748"/>
    <w:rsid w:val="008F4BA6"/>
    <w:rsid w:val="00924950"/>
    <w:rsid w:val="00945535"/>
    <w:rsid w:val="00952ED5"/>
    <w:rsid w:val="00954017"/>
    <w:rsid w:val="009B30FE"/>
    <w:rsid w:val="009C5F98"/>
    <w:rsid w:val="00A4575D"/>
    <w:rsid w:val="00A54816"/>
    <w:rsid w:val="00A630E7"/>
    <w:rsid w:val="00A93FD2"/>
    <w:rsid w:val="00AB3FD7"/>
    <w:rsid w:val="00AB5575"/>
    <w:rsid w:val="00AC70C2"/>
    <w:rsid w:val="00AE2E5B"/>
    <w:rsid w:val="00AF1613"/>
    <w:rsid w:val="00AF563E"/>
    <w:rsid w:val="00AF67D4"/>
    <w:rsid w:val="00B41B1E"/>
    <w:rsid w:val="00B80C2D"/>
    <w:rsid w:val="00B91C72"/>
    <w:rsid w:val="00BB43E7"/>
    <w:rsid w:val="00BC184C"/>
    <w:rsid w:val="00BC7921"/>
    <w:rsid w:val="00BD41E0"/>
    <w:rsid w:val="00BD5F9C"/>
    <w:rsid w:val="00BE5ECB"/>
    <w:rsid w:val="00BF66A5"/>
    <w:rsid w:val="00C163F6"/>
    <w:rsid w:val="00C82F04"/>
    <w:rsid w:val="00CA25CA"/>
    <w:rsid w:val="00CA33D8"/>
    <w:rsid w:val="00CB2A13"/>
    <w:rsid w:val="00CC365F"/>
    <w:rsid w:val="00CE1C85"/>
    <w:rsid w:val="00CE22DB"/>
    <w:rsid w:val="00D35F43"/>
    <w:rsid w:val="00D45268"/>
    <w:rsid w:val="00D66E7A"/>
    <w:rsid w:val="00DB221D"/>
    <w:rsid w:val="00DE3599"/>
    <w:rsid w:val="00DF18E4"/>
    <w:rsid w:val="00DF3AEC"/>
    <w:rsid w:val="00E03423"/>
    <w:rsid w:val="00E52461"/>
    <w:rsid w:val="00E61D86"/>
    <w:rsid w:val="00E9787A"/>
    <w:rsid w:val="00EA5AA3"/>
    <w:rsid w:val="00EF3C2A"/>
    <w:rsid w:val="00F40B9E"/>
    <w:rsid w:val="00F93F87"/>
    <w:rsid w:val="00FA353B"/>
    <w:rsid w:val="00FC43A4"/>
    <w:rsid w:val="00FC7C7B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5D222"/>
  <w15:chartTrackingRefBased/>
  <w15:docId w15:val="{346CBD21-8430-4393-8C3A-B3D5A3402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D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2D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2D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E22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E22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E2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2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DB"/>
  </w:style>
  <w:style w:type="paragraph" w:styleId="Footer">
    <w:name w:val="footer"/>
    <w:basedOn w:val="Normal"/>
    <w:link w:val="FooterChar"/>
    <w:uiPriority w:val="99"/>
    <w:unhideWhenUsed/>
    <w:rsid w:val="00CE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2</Words>
  <Characters>4575</Characters>
  <Application>Microsoft Office Word</Application>
  <DocSecurity>0</DocSecurity>
  <Lines>762</Lines>
  <Paragraphs>7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isa Pinitchun</dc:creator>
  <cp:keywords/>
  <dc:description/>
  <cp:lastModifiedBy>Chalisa Pinitchun</cp:lastModifiedBy>
  <cp:revision>2</cp:revision>
  <dcterms:created xsi:type="dcterms:W3CDTF">2024-09-02T12:15:00Z</dcterms:created>
  <dcterms:modified xsi:type="dcterms:W3CDTF">2024-09-0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d95e8-a791-4169-a1ee-e397e1098d6a</vt:lpwstr>
  </property>
</Properties>
</file>